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23E1A" w14:textId="65A9874A" w:rsidR="00F576CC" w:rsidRPr="0022477C" w:rsidRDefault="00351B3D" w:rsidP="00D7381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2477C">
        <w:rPr>
          <w:rFonts w:ascii="Times New Roman" w:hAnsi="Times New Roman" w:cs="Times New Roman"/>
          <w:sz w:val="21"/>
          <w:szCs w:val="21"/>
        </w:rPr>
        <w:t xml:space="preserve">Table </w:t>
      </w:r>
      <w:r w:rsidR="00D81E75">
        <w:rPr>
          <w:rFonts w:ascii="Times New Roman" w:hAnsi="Times New Roman" w:cs="Times New Roman"/>
          <w:sz w:val="21"/>
          <w:szCs w:val="21"/>
        </w:rPr>
        <w:t>S</w:t>
      </w:r>
      <w:r w:rsidRPr="0022477C">
        <w:rPr>
          <w:rFonts w:ascii="Times New Roman" w:hAnsi="Times New Roman" w:cs="Times New Roman"/>
          <w:sz w:val="21"/>
          <w:szCs w:val="21"/>
        </w:rPr>
        <w:t xml:space="preserve">1. </w:t>
      </w:r>
      <w:r w:rsidR="00645068" w:rsidRPr="0022477C">
        <w:rPr>
          <w:rFonts w:ascii="Times New Roman" w:hAnsi="Times New Roman" w:cs="Times New Roman"/>
          <w:i/>
          <w:iCs/>
          <w:sz w:val="21"/>
          <w:szCs w:val="21"/>
        </w:rPr>
        <w:t xml:space="preserve">Additional information of </w:t>
      </w:r>
      <w:r w:rsidR="00734F20" w:rsidRPr="0022477C">
        <w:rPr>
          <w:rFonts w:ascii="Times New Roman" w:hAnsi="Times New Roman" w:cs="Times New Roman"/>
          <w:i/>
          <w:iCs/>
          <w:sz w:val="21"/>
          <w:szCs w:val="21"/>
        </w:rPr>
        <w:t>Specific Behavioral Objectiv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857"/>
        <w:gridCol w:w="1254"/>
        <w:gridCol w:w="894"/>
        <w:gridCol w:w="1361"/>
        <w:gridCol w:w="1843"/>
      </w:tblGrid>
      <w:tr w:rsidR="000E4799" w:rsidRPr="004D220F" w14:paraId="01D474EA" w14:textId="13A7986B" w:rsidTr="0022477C">
        <w:tc>
          <w:tcPr>
            <w:tcW w:w="7366" w:type="dxa"/>
            <w:gridSpan w:val="4"/>
            <w:shd w:val="clear" w:color="auto" w:fill="7F7F7F" w:themeFill="text1" w:themeFillTint="80"/>
          </w:tcPr>
          <w:p w14:paraId="7B991C39" w14:textId="7C6F1A8E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Basics</w:t>
            </w:r>
          </w:p>
        </w:tc>
        <w:tc>
          <w:tcPr>
            <w:tcW w:w="1843" w:type="dxa"/>
            <w:shd w:val="clear" w:color="auto" w:fill="7F7F7F" w:themeFill="text1" w:themeFillTint="80"/>
          </w:tcPr>
          <w:p w14:paraId="1F8EF506" w14:textId="77777777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0B57" w:rsidRPr="004D220F" w14:paraId="218CF822" w14:textId="51E75B2A" w:rsidTr="0022477C">
        <w:trPr>
          <w:trHeight w:val="435"/>
        </w:trPr>
        <w:tc>
          <w:tcPr>
            <w:tcW w:w="3857" w:type="dxa"/>
            <w:shd w:val="clear" w:color="auto" w:fill="BFBFBF" w:themeFill="background1" w:themeFillShade="BF"/>
          </w:tcPr>
          <w:p w14:paraId="4E95E530" w14:textId="48AFAD5A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Part 3. Establishing a trust relationship</w:t>
            </w:r>
          </w:p>
        </w:tc>
        <w:tc>
          <w:tcPr>
            <w:tcW w:w="1254" w:type="dxa"/>
            <w:shd w:val="clear" w:color="auto" w:fill="BFBFBF" w:themeFill="background1" w:themeFillShade="BF"/>
          </w:tcPr>
          <w:p w14:paraId="67863469" w14:textId="556BC3F2" w:rsidR="000E4799" w:rsidRPr="0022477C" w:rsidRDefault="000E4799" w:rsidP="00AC0B5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Knowledge</w:t>
            </w:r>
          </w:p>
        </w:tc>
        <w:tc>
          <w:tcPr>
            <w:tcW w:w="894" w:type="dxa"/>
            <w:shd w:val="clear" w:color="auto" w:fill="BFBFBF" w:themeFill="background1" w:themeFillShade="BF"/>
          </w:tcPr>
          <w:p w14:paraId="2295860D" w14:textId="22490829" w:rsidR="000E4799" w:rsidRPr="0022477C" w:rsidRDefault="000E4799" w:rsidP="00AC0B5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Skill</w:t>
            </w:r>
          </w:p>
        </w:tc>
        <w:tc>
          <w:tcPr>
            <w:tcW w:w="1361" w:type="dxa"/>
            <w:shd w:val="clear" w:color="auto" w:fill="BFBFBF" w:themeFill="background1" w:themeFillShade="BF"/>
          </w:tcPr>
          <w:p w14:paraId="1C95C380" w14:textId="66CAE04A" w:rsidR="000E4799" w:rsidRPr="0022477C" w:rsidRDefault="000E4799" w:rsidP="0022477C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Attitude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782D415F" w14:textId="77777777" w:rsidR="000E4799" w:rsidRPr="0022477C" w:rsidRDefault="00AC0B57" w:rsidP="0022477C">
            <w:pPr>
              <w:spacing w:line="240" w:lineRule="atLeast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Questionnaire</w:t>
            </w:r>
          </w:p>
          <w:p w14:paraId="33A12CAE" w14:textId="3F1F306E" w:rsidR="00AC0B57" w:rsidRPr="0022477C" w:rsidRDefault="00AC0B57" w:rsidP="0022477C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No</w:t>
            </w:r>
          </w:p>
        </w:tc>
      </w:tr>
      <w:tr w:rsidR="004D220F" w:rsidRPr="004D220F" w14:paraId="088EDCAD" w14:textId="1F1EC404" w:rsidTr="0022477C">
        <w:trPr>
          <w:trHeight w:val="20"/>
        </w:trPr>
        <w:tc>
          <w:tcPr>
            <w:tcW w:w="7366" w:type="dxa"/>
            <w:gridSpan w:val="4"/>
            <w:shd w:val="clear" w:color="auto" w:fill="D9D9D9" w:themeFill="background1" w:themeFillShade="D9"/>
          </w:tcPr>
          <w:p w14:paraId="404A96FA" w14:textId="3C801B02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mmunication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A529C93" w14:textId="77777777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0B57" w:rsidRPr="004D220F" w14:paraId="5FB3B3B2" w14:textId="5BB02AF0" w:rsidTr="0022477C">
        <w:tc>
          <w:tcPr>
            <w:tcW w:w="3857" w:type="dxa"/>
          </w:tcPr>
          <w:p w14:paraId="3817EE2B" w14:textId="04B58701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the factors required for intention and information communication.</w:t>
            </w:r>
          </w:p>
        </w:tc>
        <w:tc>
          <w:tcPr>
            <w:tcW w:w="1254" w:type="dxa"/>
            <w:vAlign w:val="center"/>
          </w:tcPr>
          <w:p w14:paraId="0918BBD8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14EB073E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344397C1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06C2C0E" w14:textId="40835F2C" w:rsidR="000E4799" w:rsidRPr="0022477C" w:rsidRDefault="00FB07D7" w:rsidP="00FB07D7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1-1</w:t>
            </w:r>
          </w:p>
        </w:tc>
      </w:tr>
      <w:tr w:rsidR="00AC0B57" w:rsidRPr="004D220F" w14:paraId="72A6ACCC" w14:textId="677CB675" w:rsidTr="0022477C">
        <w:tc>
          <w:tcPr>
            <w:tcW w:w="3857" w:type="dxa"/>
          </w:tcPr>
          <w:p w14:paraId="0C01A15D" w14:textId="2A09E11F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verbal and non-verbal communication.</w:t>
            </w:r>
          </w:p>
        </w:tc>
        <w:tc>
          <w:tcPr>
            <w:tcW w:w="1254" w:type="dxa"/>
            <w:vAlign w:val="center"/>
          </w:tcPr>
          <w:p w14:paraId="35981D44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27A78130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4605D85B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670A5A8" w14:textId="71E95490" w:rsidR="000E4799" w:rsidRPr="0022477C" w:rsidRDefault="00FB07D7" w:rsidP="00FB07D7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1-2</w:t>
            </w:r>
          </w:p>
        </w:tc>
      </w:tr>
      <w:tr w:rsidR="00AC0B57" w:rsidRPr="004D220F" w14:paraId="754968E3" w14:textId="1DA0824D" w:rsidTr="0022477C">
        <w:tc>
          <w:tcPr>
            <w:tcW w:w="3857" w:type="dxa"/>
          </w:tcPr>
          <w:p w14:paraId="7F3FF3A2" w14:textId="5D542C49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differences in communication styles based on the position, culture, traditions.</w:t>
            </w:r>
          </w:p>
        </w:tc>
        <w:tc>
          <w:tcPr>
            <w:tcW w:w="1254" w:type="dxa"/>
            <w:vAlign w:val="center"/>
          </w:tcPr>
          <w:p w14:paraId="537292D9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6D78788E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3A41FFA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1B3744D" w14:textId="4585964D" w:rsidR="000E4799" w:rsidRPr="0022477C" w:rsidRDefault="00FB07D7" w:rsidP="00FB07D7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1-3</w:t>
            </w:r>
          </w:p>
        </w:tc>
      </w:tr>
      <w:tr w:rsidR="00AC0B57" w:rsidRPr="004D220F" w14:paraId="1F7E3182" w14:textId="51444054" w:rsidTr="0022477C">
        <w:tc>
          <w:tcPr>
            <w:tcW w:w="3857" w:type="dxa"/>
          </w:tcPr>
          <w:p w14:paraId="1C49D1B1" w14:textId="6FE5E395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psychological factors affecting interpersonal relationships.</w:t>
            </w:r>
          </w:p>
        </w:tc>
        <w:tc>
          <w:tcPr>
            <w:tcW w:w="1254" w:type="dxa"/>
            <w:vAlign w:val="center"/>
          </w:tcPr>
          <w:p w14:paraId="56FE2547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6EE8F48C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6F4B46B0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264C316" w14:textId="5842A25D" w:rsidR="000E4799" w:rsidRPr="0022477C" w:rsidRDefault="00FB07D7" w:rsidP="00FB07D7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1-</w:t>
            </w:r>
            <w:r w:rsidR="00883739"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4</w:t>
            </w:r>
          </w:p>
        </w:tc>
      </w:tr>
      <w:tr w:rsidR="00AC0B57" w:rsidRPr="004D220F" w14:paraId="108D35E6" w14:textId="23731812" w:rsidTr="0022477C">
        <w:tc>
          <w:tcPr>
            <w:tcW w:w="3857" w:type="dxa"/>
          </w:tcPr>
          <w:p w14:paraId="473E14BA" w14:textId="4B765DDD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Behave in consideration of the psychological state and changes of others.</w:t>
            </w:r>
          </w:p>
        </w:tc>
        <w:tc>
          <w:tcPr>
            <w:tcW w:w="1254" w:type="dxa"/>
            <w:vAlign w:val="center"/>
          </w:tcPr>
          <w:p w14:paraId="33AE0EDE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377D38AF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7F14B0A6" w14:textId="76BFCE16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116F383E" w14:textId="68F7D267" w:rsidR="000E4799" w:rsidRPr="0022477C" w:rsidRDefault="00883739" w:rsidP="00FB07D7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1-5</w:t>
            </w:r>
          </w:p>
        </w:tc>
      </w:tr>
      <w:tr w:rsidR="00AC0B57" w:rsidRPr="004D220F" w14:paraId="3955E26E" w14:textId="6C6D98B8" w:rsidTr="0022477C">
        <w:tc>
          <w:tcPr>
            <w:tcW w:w="3857" w:type="dxa"/>
          </w:tcPr>
          <w:p w14:paraId="14597566" w14:textId="465CBB9E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Be aware of your own psychological state and interacting with others.</w:t>
            </w:r>
          </w:p>
        </w:tc>
        <w:tc>
          <w:tcPr>
            <w:tcW w:w="1254" w:type="dxa"/>
            <w:vAlign w:val="center"/>
          </w:tcPr>
          <w:p w14:paraId="46F9906A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6F25FB7C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7140205A" w14:textId="7C6FEC7E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4388BEFC" w14:textId="39EA622E" w:rsidR="000E4799" w:rsidRPr="0022477C" w:rsidRDefault="00883739" w:rsidP="00FB07D7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1-6</w:t>
            </w:r>
          </w:p>
        </w:tc>
      </w:tr>
      <w:tr w:rsidR="00AC0B57" w:rsidRPr="004D220F" w14:paraId="1439697B" w14:textId="3AECF61F" w:rsidTr="0022477C">
        <w:tc>
          <w:tcPr>
            <w:tcW w:w="3857" w:type="dxa"/>
          </w:tcPr>
          <w:p w14:paraId="07BB1A85" w14:textId="035FA92D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Attempt to understand the thoughts and feelings of others through adequate listening and questioning.</w:t>
            </w:r>
          </w:p>
        </w:tc>
        <w:tc>
          <w:tcPr>
            <w:tcW w:w="1254" w:type="dxa"/>
            <w:vAlign w:val="center"/>
          </w:tcPr>
          <w:p w14:paraId="2FF51332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67EE2573" w14:textId="356F245E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775BB4F1" w14:textId="14A0B4EA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2FAAD53C" w14:textId="09FE0CCA" w:rsidR="000E4799" w:rsidRPr="0022477C" w:rsidRDefault="00883739" w:rsidP="00FB07D7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1-7</w:t>
            </w:r>
          </w:p>
        </w:tc>
      </w:tr>
      <w:tr w:rsidR="00AC0B57" w:rsidRPr="004D220F" w14:paraId="0603110E" w14:textId="5B60F7D1" w:rsidTr="0022477C">
        <w:tc>
          <w:tcPr>
            <w:tcW w:w="3857" w:type="dxa"/>
          </w:tcPr>
          <w:p w14:paraId="1CDE355D" w14:textId="31D632BF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ress one's opinions and feelings to others through suitable methods.</w:t>
            </w:r>
          </w:p>
        </w:tc>
        <w:tc>
          <w:tcPr>
            <w:tcW w:w="1254" w:type="dxa"/>
            <w:vAlign w:val="center"/>
          </w:tcPr>
          <w:p w14:paraId="13B1F50C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2D12930B" w14:textId="6D93E966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5CFA3654" w14:textId="3C3797A3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320FF12E" w14:textId="36189413" w:rsidR="000E4799" w:rsidRPr="0022477C" w:rsidRDefault="00883739" w:rsidP="00FB07D7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1-8</w:t>
            </w:r>
          </w:p>
        </w:tc>
      </w:tr>
      <w:tr w:rsidR="00AC0B57" w:rsidRPr="004D220F" w14:paraId="338566ED" w14:textId="6AC1699C" w:rsidTr="0022477C">
        <w:tc>
          <w:tcPr>
            <w:tcW w:w="3857" w:type="dxa"/>
          </w:tcPr>
          <w:p w14:paraId="05FB64B2" w14:textId="38C878B8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Respect others’ opinions and cooperate with others to find better solutions.</w:t>
            </w:r>
          </w:p>
        </w:tc>
        <w:tc>
          <w:tcPr>
            <w:tcW w:w="1254" w:type="dxa"/>
            <w:vAlign w:val="center"/>
          </w:tcPr>
          <w:p w14:paraId="1852C11B" w14:textId="2CCB0411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894" w:type="dxa"/>
            <w:vAlign w:val="center"/>
          </w:tcPr>
          <w:p w14:paraId="39C6E461" w14:textId="0367CE1B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50C51362" w14:textId="4B4DF9C5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18FD8102" w14:textId="17B5546F" w:rsidR="000E4799" w:rsidRPr="0022477C" w:rsidRDefault="00883739" w:rsidP="00FB07D7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1-9</w:t>
            </w:r>
          </w:p>
        </w:tc>
      </w:tr>
      <w:tr w:rsidR="000E4799" w:rsidRPr="004D220F" w14:paraId="6D22924B" w14:textId="64F77BCB" w:rsidTr="0022477C">
        <w:tc>
          <w:tcPr>
            <w:tcW w:w="7366" w:type="dxa"/>
            <w:gridSpan w:val="4"/>
            <w:shd w:val="clear" w:color="auto" w:fill="D9D9D9" w:themeFill="background1" w:themeFillShade="D9"/>
          </w:tcPr>
          <w:p w14:paraId="46595BC6" w14:textId="01C9C8BF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tients, consumers, and pharmacists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5550B98" w14:textId="77777777" w:rsidR="000E4799" w:rsidRPr="0022477C" w:rsidRDefault="000E4799" w:rsidP="0022477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0B57" w:rsidRPr="004D220F" w14:paraId="477EB3D4" w14:textId="641160C7" w:rsidTr="0022477C">
        <w:tc>
          <w:tcPr>
            <w:tcW w:w="3857" w:type="dxa"/>
          </w:tcPr>
          <w:p w14:paraId="5C60B1C1" w14:textId="6B7DEF8B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 xml:space="preserve">Explain the effects of disease and care to 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he patient, family, and others around them on their physical and mental health.</w:t>
            </w:r>
          </w:p>
        </w:tc>
        <w:tc>
          <w:tcPr>
            <w:tcW w:w="1254" w:type="dxa"/>
            <w:vAlign w:val="center"/>
          </w:tcPr>
          <w:p w14:paraId="04902504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28E8AD26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25BFBB3C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9BA9D72" w14:textId="1BFD468B" w:rsidR="000E4799" w:rsidRPr="0022477C" w:rsidRDefault="00F86256" w:rsidP="00FB07D7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2-1</w:t>
            </w:r>
          </w:p>
        </w:tc>
      </w:tr>
      <w:tr w:rsidR="00AC0B57" w:rsidRPr="004D220F" w14:paraId="29BE0C29" w14:textId="562EE71A" w:rsidTr="0022477C">
        <w:tc>
          <w:tcPr>
            <w:tcW w:w="3857" w:type="dxa"/>
          </w:tcPr>
          <w:p w14:paraId="7E910137" w14:textId="50BBCA0D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Behave with consideration for the mental and physical condition and values of patients and their families.</w:t>
            </w:r>
          </w:p>
        </w:tc>
        <w:tc>
          <w:tcPr>
            <w:tcW w:w="1254" w:type="dxa"/>
            <w:vAlign w:val="center"/>
          </w:tcPr>
          <w:p w14:paraId="1BE8933E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44657988" w14:textId="6710E48A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475F2FEA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064BAC4" w14:textId="5DF82304" w:rsidR="000E4799" w:rsidRPr="0022477C" w:rsidRDefault="00F86256" w:rsidP="00F8625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2-2</w:t>
            </w:r>
          </w:p>
        </w:tc>
      </w:tr>
      <w:tr w:rsidR="00CD70BF" w:rsidRPr="00CD70BF" w14:paraId="7844FA9E" w14:textId="78ED83A2" w:rsidTr="0022477C">
        <w:tc>
          <w:tcPr>
            <w:tcW w:w="9209" w:type="dxa"/>
            <w:gridSpan w:val="5"/>
            <w:vAlign w:val="center"/>
          </w:tcPr>
          <w:p w14:paraId="4ADFC879" w14:textId="2CC37553" w:rsidR="00CD70BF" w:rsidRPr="0022477C" w:rsidRDefault="00CD70BF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Part 5. Active learning and development of human resources</w:t>
            </w:r>
          </w:p>
        </w:tc>
      </w:tr>
      <w:tr w:rsidR="000E4799" w:rsidRPr="004D220F" w14:paraId="0CDDB184" w14:textId="17FDB15F" w:rsidTr="0022477C">
        <w:tc>
          <w:tcPr>
            <w:tcW w:w="7366" w:type="dxa"/>
            <w:gridSpan w:val="4"/>
            <w:shd w:val="clear" w:color="auto" w:fill="D9D9D9" w:themeFill="background1" w:themeFillShade="D9"/>
          </w:tcPr>
          <w:p w14:paraId="5654C385" w14:textId="100B5718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earning styles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A8A400E" w14:textId="77777777" w:rsidR="000E4799" w:rsidRPr="0022477C" w:rsidRDefault="000E4799" w:rsidP="0022477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0B57" w:rsidRPr="004D220F" w14:paraId="6E3C6A66" w14:textId="6248CCB9" w:rsidTr="0022477C">
        <w:tc>
          <w:tcPr>
            <w:tcW w:w="3857" w:type="dxa"/>
          </w:tcPr>
          <w:p w14:paraId="596BF8FE" w14:textId="3578724C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Identify the question and strive to solve for themselves by considering medicine, welfare, pharmaceuticals, social trends, and scientific advances.</w:t>
            </w:r>
          </w:p>
        </w:tc>
        <w:tc>
          <w:tcPr>
            <w:tcW w:w="1254" w:type="dxa"/>
            <w:vAlign w:val="center"/>
          </w:tcPr>
          <w:p w14:paraId="1E3C11DA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0185890D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D80B8C0" w14:textId="5958B3EA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1DE2CC45" w14:textId="527B758F" w:rsidR="000E4799" w:rsidRPr="0022477C" w:rsidRDefault="00CC3C03" w:rsidP="00F86256">
            <w:pPr>
              <w:spacing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3-1</w:t>
            </w:r>
          </w:p>
        </w:tc>
      </w:tr>
      <w:tr w:rsidR="00AC0B57" w:rsidRPr="004D220F" w14:paraId="58DF9C95" w14:textId="618235E9" w:rsidTr="0022477C">
        <w:tc>
          <w:tcPr>
            <w:tcW w:w="3857" w:type="dxa"/>
          </w:tcPr>
          <w:p w14:paraId="7555F98B" w14:textId="7DF7D8F2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Identify important topics and issues regarding the content of lectures, textbooks, articles, and search for information worldwide.</w:t>
            </w:r>
          </w:p>
        </w:tc>
        <w:tc>
          <w:tcPr>
            <w:tcW w:w="1254" w:type="dxa"/>
            <w:vAlign w:val="center"/>
          </w:tcPr>
          <w:p w14:paraId="7E533923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59C3E66E" w14:textId="33433BFC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0598FAF1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B5B258D" w14:textId="60107AE8" w:rsidR="000E4799" w:rsidRPr="0022477C" w:rsidRDefault="00CC3C03" w:rsidP="00F8625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3-2</w:t>
            </w:r>
          </w:p>
        </w:tc>
      </w:tr>
      <w:tr w:rsidR="00AC0B57" w:rsidRPr="004D220F" w14:paraId="101186BD" w14:textId="14074DCF" w:rsidTr="0022477C">
        <w:tc>
          <w:tcPr>
            <w:tcW w:w="3857" w:type="dxa"/>
          </w:tcPr>
          <w:p w14:paraId="5856EA93" w14:textId="1E18EFE3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Judge information that was collected through suitable methods.</w:t>
            </w:r>
          </w:p>
        </w:tc>
        <w:tc>
          <w:tcPr>
            <w:tcW w:w="1254" w:type="dxa"/>
            <w:vAlign w:val="center"/>
          </w:tcPr>
          <w:p w14:paraId="1971FEBE" w14:textId="6207F3FC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894" w:type="dxa"/>
            <w:vAlign w:val="center"/>
          </w:tcPr>
          <w:p w14:paraId="454683BC" w14:textId="6627F505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3D70163A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740BEDC" w14:textId="1DB2D636" w:rsidR="000E4799" w:rsidRPr="0022477C" w:rsidRDefault="00CC3C03" w:rsidP="00F8625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3-3</w:t>
            </w:r>
          </w:p>
        </w:tc>
      </w:tr>
      <w:tr w:rsidR="00AC0B57" w:rsidRPr="004D220F" w14:paraId="51ED24BB" w14:textId="0753BF69" w:rsidTr="0022477C">
        <w:tc>
          <w:tcPr>
            <w:tcW w:w="3857" w:type="dxa"/>
          </w:tcPr>
          <w:p w14:paraId="5879F298" w14:textId="5BA95EA7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Integrate obtained information logically and express clearly with own ideas.</w:t>
            </w:r>
          </w:p>
        </w:tc>
        <w:tc>
          <w:tcPr>
            <w:tcW w:w="1254" w:type="dxa"/>
            <w:vAlign w:val="center"/>
          </w:tcPr>
          <w:p w14:paraId="595C989E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5057D8B6" w14:textId="24A17B6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07F15F99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2E2DCD0" w14:textId="20085282" w:rsidR="000E4799" w:rsidRPr="0022477C" w:rsidRDefault="00CC3C03" w:rsidP="00F8625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3-4</w:t>
            </w:r>
          </w:p>
        </w:tc>
      </w:tr>
      <w:tr w:rsidR="00AC0B57" w:rsidRPr="004D220F" w14:paraId="6E65525F" w14:textId="56BF2C48" w:rsidTr="0022477C">
        <w:tc>
          <w:tcPr>
            <w:tcW w:w="3857" w:type="dxa"/>
          </w:tcPr>
          <w:p w14:paraId="5CCD7F19" w14:textId="3F6D9323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Use online information with an understanding of its characteristics regarding ethics and information security.</w:t>
            </w:r>
          </w:p>
        </w:tc>
        <w:tc>
          <w:tcPr>
            <w:tcW w:w="1254" w:type="dxa"/>
            <w:vAlign w:val="center"/>
          </w:tcPr>
          <w:p w14:paraId="5291D7F2" w14:textId="2B935912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894" w:type="dxa"/>
            <w:vAlign w:val="center"/>
          </w:tcPr>
          <w:p w14:paraId="40162E0A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2D7730C" w14:textId="054FE645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7F12A5B0" w14:textId="24CEAD5B" w:rsidR="000E4799" w:rsidRPr="0022477C" w:rsidRDefault="00CC3C03" w:rsidP="00F86256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3-5</w:t>
            </w:r>
          </w:p>
        </w:tc>
      </w:tr>
      <w:tr w:rsidR="000E4799" w:rsidRPr="004D220F" w14:paraId="38AB2E46" w14:textId="2C6422BC" w:rsidTr="0022477C">
        <w:tc>
          <w:tcPr>
            <w:tcW w:w="7366" w:type="dxa"/>
            <w:gridSpan w:val="4"/>
            <w:shd w:val="clear" w:color="auto" w:fill="D9D9D9" w:themeFill="background1" w:themeFillShade="D9"/>
          </w:tcPr>
          <w:p w14:paraId="26738467" w14:textId="4A47F873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verview of pharmacy education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8954ADC" w14:textId="77777777" w:rsidR="000E4799" w:rsidRPr="0022477C" w:rsidRDefault="000E4799" w:rsidP="0022477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0B57" w:rsidRPr="004D220F" w14:paraId="0E61F9AB" w14:textId="3C637AB3" w:rsidTr="0022477C">
        <w:tc>
          <w:tcPr>
            <w:tcW w:w="3857" w:type="dxa"/>
          </w:tcPr>
          <w:p w14:paraId="1CEE6AEF" w14:textId="0AC2F7C0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the basic abilities required to be a pharmacist.</w:t>
            </w:r>
          </w:p>
        </w:tc>
        <w:tc>
          <w:tcPr>
            <w:tcW w:w="1254" w:type="dxa"/>
            <w:vAlign w:val="center"/>
          </w:tcPr>
          <w:p w14:paraId="01890D33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01CBFDC0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67AA6141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F66F37A" w14:textId="019C1645" w:rsidR="000E4799" w:rsidRPr="0022477C" w:rsidRDefault="00DB0DB0" w:rsidP="00F8625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4-1</w:t>
            </w:r>
          </w:p>
        </w:tc>
      </w:tr>
      <w:tr w:rsidR="00AC0B57" w:rsidRPr="004D220F" w14:paraId="53D3151D" w14:textId="5DF8071D" w:rsidTr="0022477C">
        <w:tc>
          <w:tcPr>
            <w:tcW w:w="3857" w:type="dxa"/>
          </w:tcPr>
          <w:p w14:paraId="3C5A63CA" w14:textId="08F0A7A8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 xml:space="preserve">Recognize pharmacy as an integrated 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cience and connect the role of the pharmacist to the knowledge.</w:t>
            </w:r>
          </w:p>
        </w:tc>
        <w:tc>
          <w:tcPr>
            <w:tcW w:w="1254" w:type="dxa"/>
            <w:vAlign w:val="center"/>
          </w:tcPr>
          <w:p w14:paraId="72B30EBA" w14:textId="384756C0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lastRenderedPageBreak/>
              <w:t>✓</w:t>
            </w:r>
          </w:p>
        </w:tc>
        <w:tc>
          <w:tcPr>
            <w:tcW w:w="894" w:type="dxa"/>
            <w:vAlign w:val="center"/>
          </w:tcPr>
          <w:p w14:paraId="5A48E74F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303A9E2E" w14:textId="7F6D471A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0F35D3DB" w14:textId="41AF0C47" w:rsidR="000E4799" w:rsidRPr="0022477C" w:rsidRDefault="00DB0DB0" w:rsidP="00DB0DB0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4-2</w:t>
            </w:r>
          </w:p>
        </w:tc>
      </w:tr>
      <w:tr w:rsidR="00DB0DB0" w:rsidRPr="00DB0DB0" w14:paraId="46CE0FCD" w14:textId="11BAEB4F" w:rsidTr="0022477C">
        <w:tc>
          <w:tcPr>
            <w:tcW w:w="9209" w:type="dxa"/>
            <w:gridSpan w:val="5"/>
            <w:shd w:val="clear" w:color="auto" w:fill="D9D9D9" w:themeFill="background1" w:themeFillShade="D9"/>
            <w:vAlign w:val="center"/>
          </w:tcPr>
          <w:p w14:paraId="4AE1ECC5" w14:textId="0E267CDD" w:rsidR="00DB0DB0" w:rsidRPr="0022477C" w:rsidRDefault="00DB0DB0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tive learning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AC0B57" w:rsidRPr="004D220F" w14:paraId="03264297" w14:textId="3527FB36" w:rsidTr="0022477C">
        <w:tc>
          <w:tcPr>
            <w:tcW w:w="3857" w:type="dxa"/>
          </w:tcPr>
          <w:p w14:paraId="7AB96940" w14:textId="504A4352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the implications and importance of self-learning in one's life</w:t>
            </w:r>
          </w:p>
        </w:tc>
        <w:tc>
          <w:tcPr>
            <w:tcW w:w="1254" w:type="dxa"/>
            <w:vAlign w:val="center"/>
          </w:tcPr>
          <w:p w14:paraId="3607B257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60517145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75EC3E7D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9DD2926" w14:textId="4C3EFE89" w:rsidR="000E4799" w:rsidRPr="0022477C" w:rsidRDefault="00DB0DB0" w:rsidP="00F8625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</w:t>
            </w:r>
            <w:r w:rsidR="004941C3"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5-1</w:t>
            </w:r>
          </w:p>
        </w:tc>
      </w:tr>
      <w:tr w:rsidR="00AC0B57" w:rsidRPr="004D220F" w14:paraId="1E42511A" w14:textId="13DD9D69" w:rsidTr="0022477C">
        <w:tc>
          <w:tcPr>
            <w:tcW w:w="3857" w:type="dxa"/>
          </w:tcPr>
          <w:p w14:paraId="7A4E4109" w14:textId="74F05067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Collect the essential information required for continuous self-learning.</w:t>
            </w:r>
          </w:p>
        </w:tc>
        <w:tc>
          <w:tcPr>
            <w:tcW w:w="1254" w:type="dxa"/>
            <w:vAlign w:val="center"/>
          </w:tcPr>
          <w:p w14:paraId="2721E7F0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5ACBAACB" w14:textId="5F90277A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62923684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7EC7806" w14:textId="33E21669" w:rsidR="000E4799" w:rsidRPr="0022477C" w:rsidRDefault="004941C3" w:rsidP="00F8625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5-2</w:t>
            </w:r>
          </w:p>
        </w:tc>
      </w:tr>
      <w:tr w:rsidR="004941C3" w:rsidRPr="004941C3" w14:paraId="322DDD42" w14:textId="70B24D15" w:rsidTr="0022477C">
        <w:tc>
          <w:tcPr>
            <w:tcW w:w="9209" w:type="dxa"/>
            <w:gridSpan w:val="5"/>
            <w:shd w:val="clear" w:color="auto" w:fill="D9D9D9" w:themeFill="background1" w:themeFillShade="D9"/>
            <w:vAlign w:val="center"/>
          </w:tcPr>
          <w:p w14:paraId="0344068F" w14:textId="6682887C" w:rsidR="004941C3" w:rsidRPr="0022477C" w:rsidRDefault="004941C3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evelopment of human resources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AC0B57" w:rsidRPr="004D220F" w14:paraId="41FAE26F" w14:textId="45D83CF5" w:rsidTr="0022477C">
        <w:tc>
          <w:tcPr>
            <w:tcW w:w="3857" w:type="dxa"/>
          </w:tcPr>
          <w:p w14:paraId="1408A7A1" w14:textId="46132719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Strive to be a role model by understanding pharmacists’ mission, which includes educating junior staff.</w:t>
            </w:r>
          </w:p>
        </w:tc>
        <w:tc>
          <w:tcPr>
            <w:tcW w:w="1254" w:type="dxa"/>
            <w:vAlign w:val="center"/>
          </w:tcPr>
          <w:p w14:paraId="2B1390A6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28A0FCE2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2CAE9E47" w14:textId="12A197A6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13A7628A" w14:textId="0FBE5556" w:rsidR="000E4799" w:rsidRPr="0022477C" w:rsidRDefault="004941C3" w:rsidP="00F86256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6-1</w:t>
            </w:r>
          </w:p>
        </w:tc>
      </w:tr>
      <w:tr w:rsidR="00AC0B57" w:rsidRPr="004D220F" w14:paraId="0F001081" w14:textId="19AA9B3B" w:rsidTr="0022477C">
        <w:tc>
          <w:tcPr>
            <w:tcW w:w="3857" w:type="dxa"/>
          </w:tcPr>
          <w:p w14:paraId="2024E0BF" w14:textId="2454C421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Instruct junior staff appropriately.</w:t>
            </w:r>
          </w:p>
        </w:tc>
        <w:tc>
          <w:tcPr>
            <w:tcW w:w="1254" w:type="dxa"/>
            <w:vAlign w:val="center"/>
          </w:tcPr>
          <w:p w14:paraId="41CEC8AB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34F51453" w14:textId="530FAA20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22D98CEC" w14:textId="59C5387D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4111F316" w14:textId="7DD358BB" w:rsidR="000E4799" w:rsidRPr="0022477C" w:rsidRDefault="004941C3" w:rsidP="00F86256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6-2</w:t>
            </w:r>
          </w:p>
        </w:tc>
      </w:tr>
      <w:tr w:rsidR="004941C3" w:rsidRPr="004941C3" w14:paraId="32C83167" w14:textId="68F8C947" w:rsidTr="0022477C">
        <w:tc>
          <w:tcPr>
            <w:tcW w:w="9209" w:type="dxa"/>
            <w:gridSpan w:val="5"/>
            <w:shd w:val="clear" w:color="auto" w:fill="7F7F7F" w:themeFill="text1" w:themeFillTint="80"/>
            <w:vAlign w:val="center"/>
          </w:tcPr>
          <w:p w14:paraId="2B4EA0E8" w14:textId="241E1967" w:rsidR="004941C3" w:rsidRPr="0022477C" w:rsidRDefault="004941C3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Clinical pharmacy</w:t>
            </w:r>
          </w:p>
        </w:tc>
      </w:tr>
      <w:tr w:rsidR="004941C3" w:rsidRPr="004941C3" w14:paraId="34D99C60" w14:textId="7CB8EAAE" w:rsidTr="0022477C">
        <w:tc>
          <w:tcPr>
            <w:tcW w:w="9209" w:type="dxa"/>
            <w:gridSpan w:val="5"/>
            <w:shd w:val="clear" w:color="auto" w:fill="BFBFBF" w:themeFill="background1" w:themeFillShade="BF"/>
            <w:vAlign w:val="center"/>
          </w:tcPr>
          <w:p w14:paraId="5D101B1B" w14:textId="452CB912" w:rsidR="004941C3" w:rsidRPr="0022477C" w:rsidRDefault="004941C3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Part2. Preparation of medicines on prescription</w:t>
            </w:r>
          </w:p>
        </w:tc>
      </w:tr>
      <w:tr w:rsidR="004941C3" w:rsidRPr="004941C3" w14:paraId="15CF4440" w14:textId="3F84AFF9" w:rsidTr="0022477C">
        <w:tc>
          <w:tcPr>
            <w:tcW w:w="9209" w:type="dxa"/>
            <w:gridSpan w:val="5"/>
            <w:shd w:val="clear" w:color="auto" w:fill="D9D9D9" w:themeFill="background1" w:themeFillShade="D9"/>
            <w:vAlign w:val="center"/>
          </w:tcPr>
          <w:p w14:paraId="605FB07B" w14:textId="7B211C55" w:rsidR="004941C3" w:rsidRPr="0022477C" w:rsidRDefault="004941C3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escriptions and questionnaires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AC0B57" w:rsidRPr="004D220F" w14:paraId="1DC9202F" w14:textId="6599BB69" w:rsidTr="0022477C">
        <w:tc>
          <w:tcPr>
            <w:tcW w:w="3857" w:type="dxa"/>
          </w:tcPr>
          <w:p w14:paraId="51A6883D" w14:textId="35D79D4D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numerate indications, dosage, warnings/contraindications, side effects, and interactions of drugs used for typical diseases.</w:t>
            </w:r>
          </w:p>
        </w:tc>
        <w:tc>
          <w:tcPr>
            <w:tcW w:w="1254" w:type="dxa"/>
            <w:vAlign w:val="center"/>
          </w:tcPr>
          <w:p w14:paraId="7CC5762E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3E53C3BD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821A523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5B791A5" w14:textId="2373ACF7" w:rsidR="000E4799" w:rsidRPr="0022477C" w:rsidRDefault="004941C3" w:rsidP="00F8625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</w:t>
            </w:r>
            <w:r w:rsidR="005878D6"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7-1</w:t>
            </w:r>
          </w:p>
        </w:tc>
      </w:tr>
      <w:tr w:rsidR="00AC0B57" w:rsidRPr="004D220F" w14:paraId="6EC34CB0" w14:textId="7BBCA6F0" w:rsidTr="0022477C">
        <w:tc>
          <w:tcPr>
            <w:tcW w:w="3857" w:type="dxa"/>
          </w:tcPr>
          <w:p w14:paraId="3D7905C2" w14:textId="31C15737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Judge prescription suitability based on pharmaceutical history, medical records, and the patient’s condition.</w:t>
            </w:r>
          </w:p>
        </w:tc>
        <w:tc>
          <w:tcPr>
            <w:tcW w:w="1254" w:type="dxa"/>
            <w:vAlign w:val="center"/>
          </w:tcPr>
          <w:p w14:paraId="66DEC6D4" w14:textId="084C71F9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894" w:type="dxa"/>
            <w:vAlign w:val="center"/>
          </w:tcPr>
          <w:p w14:paraId="0B7EADAD" w14:textId="77BD1E6B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550CFFEF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F5D318A" w14:textId="15EC0D01" w:rsidR="000E4799" w:rsidRPr="0022477C" w:rsidRDefault="005878D6" w:rsidP="005878D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  <w:t>Part7-2</w:t>
            </w:r>
          </w:p>
        </w:tc>
      </w:tr>
      <w:tr w:rsidR="00AC0B57" w:rsidRPr="004D220F" w14:paraId="746D7645" w14:textId="552F849A" w:rsidTr="0022477C">
        <w:tc>
          <w:tcPr>
            <w:tcW w:w="3857" w:type="dxa"/>
          </w:tcPr>
          <w:p w14:paraId="43E4D335" w14:textId="613BA7CE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Conduct prescription questioning based on pharmaceutical history, medical records, and the patient’s condition.</w:t>
            </w:r>
          </w:p>
        </w:tc>
        <w:tc>
          <w:tcPr>
            <w:tcW w:w="1254" w:type="dxa"/>
            <w:vAlign w:val="center"/>
          </w:tcPr>
          <w:p w14:paraId="3C877D42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34DD211F" w14:textId="38938611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6B27E447" w14:textId="7B9934ED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1AFEE0F6" w14:textId="4C7269C5" w:rsidR="000E4799" w:rsidRPr="0022477C" w:rsidRDefault="005878D6" w:rsidP="005878D6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7-3</w:t>
            </w:r>
          </w:p>
        </w:tc>
      </w:tr>
      <w:tr w:rsidR="005878D6" w:rsidRPr="005878D6" w14:paraId="778F86C9" w14:textId="5DF03A4B" w:rsidTr="0022477C">
        <w:tc>
          <w:tcPr>
            <w:tcW w:w="9209" w:type="dxa"/>
            <w:gridSpan w:val="5"/>
            <w:shd w:val="clear" w:color="auto" w:fill="BFBFBF" w:themeFill="background1" w:themeFillShade="BF"/>
            <w:vAlign w:val="center"/>
          </w:tcPr>
          <w:p w14:paraId="63F941BC" w14:textId="46C86B72" w:rsidR="005878D6" w:rsidRPr="0022477C" w:rsidRDefault="005878D6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Part 3. Pharmacotherapy practice</w:t>
            </w:r>
          </w:p>
        </w:tc>
      </w:tr>
      <w:tr w:rsidR="005878D6" w:rsidRPr="005878D6" w14:paraId="2C09EFDC" w14:textId="14594BE5" w:rsidTr="00293EE0">
        <w:tc>
          <w:tcPr>
            <w:tcW w:w="9209" w:type="dxa"/>
            <w:gridSpan w:val="5"/>
            <w:shd w:val="clear" w:color="auto" w:fill="D9D9D9" w:themeFill="background1" w:themeFillShade="D9"/>
            <w:vAlign w:val="center"/>
          </w:tcPr>
          <w:p w14:paraId="40C13BCD" w14:textId="25DEB2CB" w:rsidR="005878D6" w:rsidRPr="0022477C" w:rsidRDefault="005878D6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nderstanding patients’ information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AC0B57" w:rsidRPr="004D220F" w14:paraId="432784A6" w14:textId="067540A7" w:rsidTr="0022477C">
        <w:tc>
          <w:tcPr>
            <w:tcW w:w="3857" w:type="dxa"/>
          </w:tcPr>
          <w:p w14:paraId="75945E42" w14:textId="22D95A37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Use basic medicine-clinical terms and abbreviations.</w:t>
            </w:r>
          </w:p>
        </w:tc>
        <w:tc>
          <w:tcPr>
            <w:tcW w:w="1254" w:type="dxa"/>
            <w:vAlign w:val="center"/>
          </w:tcPr>
          <w:p w14:paraId="57F107C8" w14:textId="4BAF7296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894" w:type="dxa"/>
            <w:vAlign w:val="center"/>
          </w:tcPr>
          <w:p w14:paraId="54C45C98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6E7CC1E6" w14:textId="076F6971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5B3E04A2" w14:textId="162DA461" w:rsidR="000E4799" w:rsidRPr="0022477C" w:rsidRDefault="005878D6" w:rsidP="005878D6">
            <w:pPr>
              <w:spacing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</w:t>
            </w:r>
            <w:r w:rsidR="001E5772"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8-1</w:t>
            </w:r>
          </w:p>
        </w:tc>
      </w:tr>
      <w:tr w:rsidR="00AC0B57" w:rsidRPr="004D220F" w14:paraId="420DB6E1" w14:textId="400AE2C9" w:rsidTr="0022477C">
        <w:tc>
          <w:tcPr>
            <w:tcW w:w="3857" w:type="dxa"/>
          </w:tcPr>
          <w:p w14:paraId="54314369" w14:textId="72DD2549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Collect necessary information for pharmacotherapy from patients, visitors, and various information sources (medical records, drug history, and nursing records).</w:t>
            </w:r>
          </w:p>
        </w:tc>
        <w:tc>
          <w:tcPr>
            <w:tcW w:w="1254" w:type="dxa"/>
            <w:vAlign w:val="center"/>
          </w:tcPr>
          <w:p w14:paraId="00F40125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2BDC8E6E" w14:textId="3E8AE55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06FA0E92" w14:textId="37E85583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7CAB116E" w14:textId="21965BC4" w:rsidR="000E4799" w:rsidRPr="0022477C" w:rsidRDefault="001E5772" w:rsidP="005878D6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8-2</w:t>
            </w:r>
          </w:p>
        </w:tc>
      </w:tr>
      <w:tr w:rsidR="00AC0B57" w:rsidRPr="004D220F" w14:paraId="370D8DA6" w14:textId="08ED65EB" w:rsidTr="0022477C">
        <w:tc>
          <w:tcPr>
            <w:tcW w:w="3857" w:type="dxa"/>
          </w:tcPr>
          <w:p w14:paraId="54A7C89F" w14:textId="003A76D0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Apply the physical findings of the patient to the pharmaceutical management.</w:t>
            </w:r>
          </w:p>
        </w:tc>
        <w:tc>
          <w:tcPr>
            <w:tcW w:w="1254" w:type="dxa"/>
            <w:vAlign w:val="center"/>
          </w:tcPr>
          <w:p w14:paraId="43C85A8C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78467E14" w14:textId="528C1E0C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4B91E511" w14:textId="4631F6AA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166BA631" w14:textId="5F723A5F" w:rsidR="000E4799" w:rsidRPr="0022477C" w:rsidRDefault="001E5772" w:rsidP="005878D6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8-3</w:t>
            </w:r>
          </w:p>
        </w:tc>
      </w:tr>
      <w:tr w:rsidR="000E4799" w:rsidRPr="004D220F" w14:paraId="28DE6B32" w14:textId="3F070AD2" w:rsidTr="0022477C">
        <w:tc>
          <w:tcPr>
            <w:tcW w:w="7366" w:type="dxa"/>
            <w:gridSpan w:val="4"/>
            <w:shd w:val="clear" w:color="auto" w:fill="D9D9D9" w:themeFill="background1" w:themeFillShade="D9"/>
          </w:tcPr>
          <w:p w14:paraId="34F151DD" w14:textId="25BF03D3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escribing planning and pharmacotherapy practice (evaluation of efficacy and side effects)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C36F2C8" w14:textId="77777777" w:rsidR="000E4799" w:rsidRPr="0022477C" w:rsidRDefault="000E4799" w:rsidP="0022477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0B57" w:rsidRPr="004D220F" w14:paraId="25E39746" w14:textId="09CF2499" w:rsidTr="0022477C">
        <w:tc>
          <w:tcPr>
            <w:tcW w:w="3857" w:type="dxa"/>
          </w:tcPr>
          <w:p w14:paraId="5D7E5549" w14:textId="28EC5DFA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Propose laboratory test items for monitoring the effectiveness and adverse effects of medicines.</w:t>
            </w:r>
          </w:p>
        </w:tc>
        <w:tc>
          <w:tcPr>
            <w:tcW w:w="1254" w:type="dxa"/>
            <w:vAlign w:val="center"/>
          </w:tcPr>
          <w:p w14:paraId="529ABE8A" w14:textId="49C90C0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894" w:type="dxa"/>
            <w:vAlign w:val="center"/>
          </w:tcPr>
          <w:p w14:paraId="158C98FD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2236A84F" w14:textId="667ADD7B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6ABBBFFF" w14:textId="0BC0B48C" w:rsidR="000E4799" w:rsidRPr="0022477C" w:rsidRDefault="001E5772" w:rsidP="005878D6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9-1</w:t>
            </w:r>
          </w:p>
        </w:tc>
      </w:tr>
      <w:tr w:rsidR="00AC0B57" w:rsidRPr="004D220F" w14:paraId="5F4D0421" w14:textId="622E3A7F" w:rsidTr="0022477C">
        <w:tc>
          <w:tcPr>
            <w:tcW w:w="3857" w:type="dxa"/>
          </w:tcPr>
          <w:p w14:paraId="44B4E94B" w14:textId="1F416AC3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the relationship between changes in laboratory parameters and medicines.</w:t>
            </w:r>
          </w:p>
        </w:tc>
        <w:tc>
          <w:tcPr>
            <w:tcW w:w="1254" w:type="dxa"/>
            <w:vAlign w:val="center"/>
          </w:tcPr>
          <w:p w14:paraId="6B66BC9B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5F5E88C2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75B2952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286FCF8" w14:textId="58BCE2A0" w:rsidR="000E4799" w:rsidRPr="0022477C" w:rsidRDefault="001E5772" w:rsidP="005878D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9-2</w:t>
            </w:r>
          </w:p>
        </w:tc>
      </w:tr>
      <w:tr w:rsidR="00AC0B57" w:rsidRPr="004D220F" w14:paraId="4A2B28F6" w14:textId="4C3EE7D1" w:rsidTr="0022477C">
        <w:tc>
          <w:tcPr>
            <w:tcW w:w="3857" w:type="dxa"/>
          </w:tcPr>
          <w:p w14:paraId="0023A6B4" w14:textId="19ADB99C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Assess the occurrence of side effects based on patient symptoms and laboratory parameters.</w:t>
            </w:r>
          </w:p>
        </w:tc>
        <w:tc>
          <w:tcPr>
            <w:tcW w:w="1254" w:type="dxa"/>
            <w:vAlign w:val="center"/>
          </w:tcPr>
          <w:p w14:paraId="72BF0A4C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25FB0DAF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E7002E1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4500815" w14:textId="033958E3" w:rsidR="000E4799" w:rsidRPr="0022477C" w:rsidRDefault="001E5772" w:rsidP="005878D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9-3</w:t>
            </w:r>
          </w:p>
        </w:tc>
      </w:tr>
      <w:tr w:rsidR="00AC0B57" w:rsidRPr="004D220F" w14:paraId="3F0820F6" w14:textId="0AA565B1" w:rsidTr="0022477C">
        <w:tc>
          <w:tcPr>
            <w:tcW w:w="3857" w:type="dxa"/>
          </w:tcPr>
          <w:p w14:paraId="2F33328B" w14:textId="127B4E0C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Propose to physician changes in pharmacotherapy plan based on effect, side effects, and drug concentration in the blood.</w:t>
            </w:r>
          </w:p>
        </w:tc>
        <w:tc>
          <w:tcPr>
            <w:tcW w:w="1254" w:type="dxa"/>
            <w:vAlign w:val="center"/>
          </w:tcPr>
          <w:p w14:paraId="5A26D171" w14:textId="4A8B28EC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894" w:type="dxa"/>
            <w:vAlign w:val="center"/>
          </w:tcPr>
          <w:p w14:paraId="1E3DB8D0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967D2A1" w14:textId="7AF6FB72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063ADC65" w14:textId="51F316DE" w:rsidR="000E4799" w:rsidRPr="0022477C" w:rsidRDefault="001E5772" w:rsidP="005878D6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9-4</w:t>
            </w:r>
          </w:p>
        </w:tc>
      </w:tr>
      <w:tr w:rsidR="00AC0B57" w:rsidRPr="004D220F" w14:paraId="765DC1BD" w14:textId="5988228E" w:rsidTr="0022477C">
        <w:tc>
          <w:tcPr>
            <w:tcW w:w="3857" w:type="dxa"/>
          </w:tcPr>
          <w:p w14:paraId="0C87AB8C" w14:textId="51210979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Record patient information collected accurately, paying attention to the elements required for reporting (5W1H).</w:t>
            </w:r>
          </w:p>
        </w:tc>
        <w:tc>
          <w:tcPr>
            <w:tcW w:w="1254" w:type="dxa"/>
            <w:vAlign w:val="center"/>
          </w:tcPr>
          <w:p w14:paraId="4BCCE097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0DD0ECAE" w14:textId="56BDCDC0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6716F264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6A28550" w14:textId="49FBBECF" w:rsidR="000E4799" w:rsidRPr="0022477C" w:rsidRDefault="001E5772" w:rsidP="005878D6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9-5</w:t>
            </w:r>
          </w:p>
        </w:tc>
      </w:tr>
      <w:tr w:rsidR="00AC0B57" w:rsidRPr="004D220F" w14:paraId="3636D2B4" w14:textId="01F72780" w:rsidTr="0022477C">
        <w:tc>
          <w:tcPr>
            <w:tcW w:w="3857" w:type="dxa"/>
          </w:tcPr>
          <w:p w14:paraId="20C9570F" w14:textId="3DF5C8B9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ecord ideas about evaluating and planning pharmacological management based on patient's pharmacological problems.</w:t>
            </w:r>
          </w:p>
        </w:tc>
        <w:tc>
          <w:tcPr>
            <w:tcW w:w="1254" w:type="dxa"/>
            <w:vAlign w:val="center"/>
          </w:tcPr>
          <w:p w14:paraId="671DA839" w14:textId="27A26560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894" w:type="dxa"/>
            <w:vAlign w:val="center"/>
          </w:tcPr>
          <w:p w14:paraId="77CB815F" w14:textId="1C17ED1E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61" w:type="dxa"/>
            <w:vAlign w:val="center"/>
          </w:tcPr>
          <w:p w14:paraId="0C9B2067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1B2FA66" w14:textId="14C534AB" w:rsidR="000E4799" w:rsidRPr="0022477C" w:rsidRDefault="001E5772" w:rsidP="005878D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9-6</w:t>
            </w:r>
          </w:p>
        </w:tc>
      </w:tr>
      <w:tr w:rsidR="001E5772" w:rsidRPr="001E5772" w14:paraId="45867364" w14:textId="7C62647C" w:rsidTr="00256483">
        <w:tc>
          <w:tcPr>
            <w:tcW w:w="9209" w:type="dxa"/>
            <w:gridSpan w:val="5"/>
            <w:shd w:val="clear" w:color="auto" w:fill="BFBFBF" w:themeFill="background1" w:themeFillShade="BF"/>
            <w:vAlign w:val="center"/>
          </w:tcPr>
          <w:p w14:paraId="65B5E520" w14:textId="0447E309" w:rsidR="001E5772" w:rsidRPr="0022477C" w:rsidRDefault="001E5772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Part 4. Participation in team care</w:t>
            </w:r>
          </w:p>
        </w:tc>
      </w:tr>
      <w:tr w:rsidR="00297A31" w:rsidRPr="00297A31" w14:paraId="2FC26A8D" w14:textId="7B4F8EB2" w:rsidTr="00241C73">
        <w:tc>
          <w:tcPr>
            <w:tcW w:w="9209" w:type="dxa"/>
            <w:gridSpan w:val="5"/>
            <w:shd w:val="clear" w:color="auto" w:fill="D9D9D9" w:themeFill="background1" w:themeFillShade="D9"/>
            <w:vAlign w:val="center"/>
          </w:tcPr>
          <w:p w14:paraId="362236A7" w14:textId="112AAD15" w:rsidR="00297A31" w:rsidRPr="0022477C" w:rsidRDefault="00297A31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eam care in medical institutions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AC0B57" w:rsidRPr="004D220F" w14:paraId="393528EE" w14:textId="1478E8E3" w:rsidTr="0022477C">
        <w:tc>
          <w:tcPr>
            <w:tcW w:w="3857" w:type="dxa"/>
          </w:tcPr>
          <w:p w14:paraId="075F6694" w14:textId="5102E83C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Collaborate with other pharmacists and medical staff to resolve medication problems.</w:t>
            </w:r>
          </w:p>
        </w:tc>
        <w:tc>
          <w:tcPr>
            <w:tcW w:w="1254" w:type="dxa"/>
            <w:vAlign w:val="center"/>
          </w:tcPr>
          <w:p w14:paraId="71EEE712" w14:textId="77777777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4" w:type="dxa"/>
            <w:vAlign w:val="center"/>
          </w:tcPr>
          <w:p w14:paraId="75239D4A" w14:textId="4B154AB6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6B5F11A7" w14:textId="67C473CD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7D8B16CA" w14:textId="63E4B1D9" w:rsidR="000E4799" w:rsidRPr="0022477C" w:rsidRDefault="001E5772" w:rsidP="001E5772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</w:t>
            </w:r>
            <w:r w:rsidR="00297A31"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10-1</w:t>
            </w:r>
          </w:p>
        </w:tc>
      </w:tr>
      <w:tr w:rsidR="00AC0B57" w:rsidRPr="004D220F" w14:paraId="742F9683" w14:textId="0F69F106" w:rsidTr="0022477C">
        <w:tc>
          <w:tcPr>
            <w:tcW w:w="3857" w:type="dxa"/>
          </w:tcPr>
          <w:p w14:paraId="3995F561" w14:textId="44EFD822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Share information with other professions about the patient’s condition and changes after medication.</w:t>
            </w:r>
          </w:p>
        </w:tc>
        <w:tc>
          <w:tcPr>
            <w:tcW w:w="1254" w:type="dxa"/>
            <w:vAlign w:val="center"/>
          </w:tcPr>
          <w:p w14:paraId="48F36115" w14:textId="6F095BB3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894" w:type="dxa"/>
            <w:vAlign w:val="center"/>
          </w:tcPr>
          <w:p w14:paraId="3BE0411D" w14:textId="3F9509DC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01E4451" w14:textId="57EE8F7E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6E503AE2" w14:textId="1F55373F" w:rsidR="000E4799" w:rsidRPr="0022477C" w:rsidRDefault="00297A31" w:rsidP="0022477C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0-2</w:t>
            </w:r>
          </w:p>
        </w:tc>
      </w:tr>
      <w:tr w:rsidR="005743C0" w:rsidRPr="005743C0" w14:paraId="559B6463" w14:textId="52E5D3A1" w:rsidTr="001E5772">
        <w:tc>
          <w:tcPr>
            <w:tcW w:w="3857" w:type="dxa"/>
          </w:tcPr>
          <w:p w14:paraId="6F87781D" w14:textId="5290E8DD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Plan for post-discharge treatment and care are discussed in collaboration with other medical staff.</w:t>
            </w:r>
          </w:p>
        </w:tc>
        <w:tc>
          <w:tcPr>
            <w:tcW w:w="1254" w:type="dxa"/>
            <w:vAlign w:val="center"/>
          </w:tcPr>
          <w:p w14:paraId="3B17D158" w14:textId="6A62C933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894" w:type="dxa"/>
            <w:vAlign w:val="center"/>
          </w:tcPr>
          <w:p w14:paraId="1BC6EA86" w14:textId="53A801EE" w:rsidR="000E4799" w:rsidRPr="0022477C" w:rsidRDefault="000E4799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3985256" w14:textId="3690A089" w:rsidR="000E4799" w:rsidRPr="0022477C" w:rsidRDefault="000E4799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843" w:type="dxa"/>
            <w:vAlign w:val="center"/>
          </w:tcPr>
          <w:p w14:paraId="55F49B7B" w14:textId="2B053A2F" w:rsidR="000E4799" w:rsidRPr="0022477C" w:rsidRDefault="00297A31" w:rsidP="0022477C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0-3</w:t>
            </w:r>
          </w:p>
        </w:tc>
      </w:tr>
    </w:tbl>
    <w:p w14:paraId="1BE37D13" w14:textId="77777777" w:rsidR="00812806" w:rsidRPr="0022477C" w:rsidRDefault="00812806" w:rsidP="00D73812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08832E6B" w14:textId="34A5555A" w:rsidR="00812806" w:rsidRPr="0022477C" w:rsidRDefault="00351B3D" w:rsidP="00D7381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22477C">
        <w:rPr>
          <w:rFonts w:ascii="Times New Roman" w:hAnsi="Times New Roman" w:cs="Times New Roman"/>
          <w:sz w:val="21"/>
          <w:szCs w:val="21"/>
        </w:rPr>
        <w:t xml:space="preserve">Table </w:t>
      </w:r>
      <w:r w:rsidR="00D81E75">
        <w:rPr>
          <w:rFonts w:ascii="Times New Roman" w:hAnsi="Times New Roman" w:cs="Times New Roman"/>
          <w:sz w:val="21"/>
          <w:szCs w:val="21"/>
        </w:rPr>
        <w:t>S</w:t>
      </w:r>
      <w:r w:rsidRPr="0022477C">
        <w:rPr>
          <w:rFonts w:ascii="Times New Roman" w:hAnsi="Times New Roman" w:cs="Times New Roman"/>
          <w:sz w:val="21"/>
          <w:szCs w:val="21"/>
        </w:rPr>
        <w:t xml:space="preserve">2. </w:t>
      </w:r>
      <w:r w:rsidR="00AC5F78" w:rsidRPr="0022477C">
        <w:rPr>
          <w:rFonts w:ascii="Times New Roman" w:hAnsi="Times New Roman" w:cs="Times New Roman"/>
          <w:i/>
          <w:iCs/>
          <w:sz w:val="21"/>
          <w:szCs w:val="21"/>
        </w:rPr>
        <w:t>Additional information of Specific Behavioral Objectives to prescription support practice</w:t>
      </w: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4934"/>
        <w:gridCol w:w="1268"/>
        <w:gridCol w:w="918"/>
        <w:gridCol w:w="1027"/>
        <w:gridCol w:w="1394"/>
      </w:tblGrid>
      <w:tr w:rsidR="00297A31" w:rsidRPr="00297A31" w14:paraId="468A61C7" w14:textId="4B752A16" w:rsidTr="009A5300">
        <w:tc>
          <w:tcPr>
            <w:tcW w:w="9541" w:type="dxa"/>
            <w:gridSpan w:val="5"/>
            <w:shd w:val="clear" w:color="auto" w:fill="7F7F7F" w:themeFill="text1" w:themeFillTint="80"/>
            <w:vAlign w:val="center"/>
          </w:tcPr>
          <w:p w14:paraId="68DC60B6" w14:textId="41F2D921" w:rsidR="00297A31" w:rsidRPr="00297A31" w:rsidRDefault="00297A31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Prescription support</w:t>
            </w:r>
          </w:p>
        </w:tc>
      </w:tr>
      <w:tr w:rsidR="00297A31" w:rsidRPr="00297A31" w14:paraId="3D65DB1D" w14:textId="6AD6E77F" w:rsidTr="0022477C">
        <w:tc>
          <w:tcPr>
            <w:tcW w:w="4934" w:type="dxa"/>
            <w:shd w:val="clear" w:color="auto" w:fill="BFBFBF" w:themeFill="background1" w:themeFillShade="BF"/>
          </w:tcPr>
          <w:p w14:paraId="45D5F8A4" w14:textId="18544E44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mplication of academic detailing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68" w:type="dxa"/>
            <w:shd w:val="clear" w:color="auto" w:fill="BFBFBF" w:themeFill="background1" w:themeFillShade="BF"/>
          </w:tcPr>
          <w:p w14:paraId="3CB09441" w14:textId="57407B6B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Knowledge</w:t>
            </w:r>
          </w:p>
        </w:tc>
        <w:tc>
          <w:tcPr>
            <w:tcW w:w="918" w:type="dxa"/>
            <w:shd w:val="clear" w:color="auto" w:fill="BFBFBF" w:themeFill="background1" w:themeFillShade="BF"/>
          </w:tcPr>
          <w:p w14:paraId="5D3451EF" w14:textId="5FCB8F3C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Skill</w:t>
            </w:r>
          </w:p>
        </w:tc>
        <w:tc>
          <w:tcPr>
            <w:tcW w:w="1027" w:type="dxa"/>
            <w:shd w:val="clear" w:color="auto" w:fill="BFBFBF" w:themeFill="background1" w:themeFillShade="BF"/>
          </w:tcPr>
          <w:p w14:paraId="761276D6" w14:textId="1F42E90F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Attitude</w:t>
            </w:r>
          </w:p>
        </w:tc>
        <w:tc>
          <w:tcPr>
            <w:tcW w:w="1394" w:type="dxa"/>
            <w:shd w:val="clear" w:color="auto" w:fill="BFBFBF" w:themeFill="background1" w:themeFillShade="BF"/>
          </w:tcPr>
          <w:p w14:paraId="6151E3DC" w14:textId="77777777" w:rsidR="00297A31" w:rsidRPr="002E6156" w:rsidRDefault="00297A31" w:rsidP="00297A31">
            <w:pPr>
              <w:spacing w:line="24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6156">
              <w:rPr>
                <w:rFonts w:ascii="Times New Roman" w:hAnsi="Times New Roman" w:cs="Times New Roman" w:hint="eastAsia"/>
                <w:sz w:val="21"/>
                <w:szCs w:val="21"/>
              </w:rPr>
              <w:t>Questionnaire</w:t>
            </w:r>
          </w:p>
          <w:p w14:paraId="517BDA89" w14:textId="1D9F5786" w:rsidR="00297A31" w:rsidRPr="00297A31" w:rsidRDefault="00297A31" w:rsidP="00297A31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6156">
              <w:rPr>
                <w:rFonts w:ascii="Times New Roman" w:hAnsi="Times New Roman" w:cs="Times New Roman" w:hint="eastAsia"/>
                <w:sz w:val="21"/>
                <w:szCs w:val="21"/>
              </w:rPr>
              <w:t>No</w:t>
            </w:r>
          </w:p>
        </w:tc>
      </w:tr>
      <w:tr w:rsidR="00297A31" w:rsidRPr="00297A31" w14:paraId="6B1F9EF7" w14:textId="24BE4130" w:rsidTr="0022477C">
        <w:tc>
          <w:tcPr>
            <w:tcW w:w="4934" w:type="dxa"/>
          </w:tcPr>
          <w:p w14:paraId="0B6781CB" w14:textId="41EAF057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Understand the meaning and importance of academic detailing.</w:t>
            </w:r>
          </w:p>
        </w:tc>
        <w:tc>
          <w:tcPr>
            <w:tcW w:w="1268" w:type="dxa"/>
            <w:vAlign w:val="center"/>
          </w:tcPr>
          <w:p w14:paraId="1CEB0840" w14:textId="65EBAC9E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7FA8439E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7" w:type="dxa"/>
            <w:vAlign w:val="center"/>
          </w:tcPr>
          <w:p w14:paraId="5C23F94B" w14:textId="7EDE6272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94" w:type="dxa"/>
            <w:vAlign w:val="center"/>
          </w:tcPr>
          <w:p w14:paraId="31D782AA" w14:textId="7C40107E" w:rsidR="00297A31" w:rsidRPr="00297A31" w:rsidRDefault="00297A31" w:rsidP="00297A31">
            <w:pPr>
              <w:spacing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1</w:t>
            </w:r>
          </w:p>
        </w:tc>
      </w:tr>
      <w:tr w:rsidR="00297A31" w:rsidRPr="00297A31" w14:paraId="48D66C0E" w14:textId="59BAB732" w:rsidTr="0022477C">
        <w:tc>
          <w:tcPr>
            <w:tcW w:w="9541" w:type="dxa"/>
            <w:gridSpan w:val="5"/>
            <w:shd w:val="clear" w:color="auto" w:fill="D9D9D9" w:themeFill="background1" w:themeFillShade="D9"/>
            <w:vAlign w:val="center"/>
          </w:tcPr>
          <w:p w14:paraId="6B12EE6D" w14:textId="7D1072A6" w:rsidR="00297A31" w:rsidRPr="00297A31" w:rsidRDefault="00297A31" w:rsidP="0022477C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haracterization of medicines and basic pharmacology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297A31" w:rsidRPr="00297A31" w14:paraId="7089E9AB" w14:textId="4F51CCD5" w:rsidTr="0022477C">
        <w:tc>
          <w:tcPr>
            <w:tcW w:w="4934" w:type="dxa"/>
          </w:tcPr>
          <w:p w14:paraId="64FC33A5" w14:textId="1F5EEF32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the properties of medicines based on their pharmacological action.</w:t>
            </w:r>
          </w:p>
        </w:tc>
        <w:tc>
          <w:tcPr>
            <w:tcW w:w="1268" w:type="dxa"/>
            <w:vAlign w:val="center"/>
          </w:tcPr>
          <w:p w14:paraId="3A56239F" w14:textId="3F4DA016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15A16D12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7" w:type="dxa"/>
            <w:vAlign w:val="center"/>
          </w:tcPr>
          <w:p w14:paraId="36CCF96F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4" w:type="dxa"/>
            <w:vAlign w:val="center"/>
          </w:tcPr>
          <w:p w14:paraId="102BE292" w14:textId="1BE81E86" w:rsidR="00297A31" w:rsidRPr="00297A31" w:rsidRDefault="00297A31" w:rsidP="00297A31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2</w:t>
            </w:r>
          </w:p>
        </w:tc>
      </w:tr>
      <w:tr w:rsidR="00297A31" w:rsidRPr="00297A31" w14:paraId="7C82A4EA" w14:textId="6B82056B" w:rsidTr="0022477C">
        <w:tc>
          <w:tcPr>
            <w:tcW w:w="4934" w:type="dxa"/>
          </w:tcPr>
          <w:p w14:paraId="75D636DC" w14:textId="5C72345D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xplain the properties of medicines based on their pharmacokinetics.</w:t>
            </w:r>
          </w:p>
        </w:tc>
        <w:tc>
          <w:tcPr>
            <w:tcW w:w="1268" w:type="dxa"/>
            <w:vAlign w:val="center"/>
          </w:tcPr>
          <w:p w14:paraId="36038BEF" w14:textId="20033EF1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411C2CF6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7" w:type="dxa"/>
            <w:vAlign w:val="center"/>
          </w:tcPr>
          <w:p w14:paraId="1BA3F88B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4" w:type="dxa"/>
            <w:vAlign w:val="center"/>
          </w:tcPr>
          <w:p w14:paraId="7616B9ED" w14:textId="11AD019F" w:rsidR="00297A31" w:rsidRPr="0022477C" w:rsidRDefault="00297A31" w:rsidP="00297A31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3</w:t>
            </w:r>
          </w:p>
        </w:tc>
      </w:tr>
      <w:tr w:rsidR="00297A31" w:rsidRPr="00297A31" w14:paraId="178FB8C2" w14:textId="7654A2A2" w:rsidTr="0022477C">
        <w:tc>
          <w:tcPr>
            <w:tcW w:w="4934" w:type="dxa"/>
          </w:tcPr>
          <w:p w14:paraId="2E6D492A" w14:textId="1F0CAD13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the properties of medicines based on their chemical structure.</w:t>
            </w:r>
          </w:p>
        </w:tc>
        <w:tc>
          <w:tcPr>
            <w:tcW w:w="1268" w:type="dxa"/>
            <w:vAlign w:val="center"/>
          </w:tcPr>
          <w:p w14:paraId="319C90D9" w14:textId="379259F3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5E6D9E56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7" w:type="dxa"/>
            <w:vAlign w:val="center"/>
          </w:tcPr>
          <w:p w14:paraId="3A4581C2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4" w:type="dxa"/>
            <w:vAlign w:val="center"/>
          </w:tcPr>
          <w:p w14:paraId="27F01E35" w14:textId="7D99376A" w:rsidR="00297A31" w:rsidRPr="0022477C" w:rsidRDefault="00297A31" w:rsidP="00297A31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4</w:t>
            </w:r>
          </w:p>
        </w:tc>
      </w:tr>
      <w:tr w:rsidR="00297A31" w:rsidRPr="00297A31" w14:paraId="0045E058" w14:textId="0F2D5310" w:rsidTr="0099144B">
        <w:tc>
          <w:tcPr>
            <w:tcW w:w="9541" w:type="dxa"/>
            <w:gridSpan w:val="5"/>
            <w:shd w:val="clear" w:color="auto" w:fill="D9D9D9" w:themeFill="background1" w:themeFillShade="D9"/>
            <w:vAlign w:val="center"/>
          </w:tcPr>
          <w:p w14:paraId="58D8454F" w14:textId="052BE726" w:rsidR="00297A31" w:rsidRPr="00297A31" w:rsidRDefault="00297A31" w:rsidP="0022477C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haracterization of medicines and patients’ information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297A31" w:rsidRPr="00297A31" w14:paraId="2D61501A" w14:textId="56974AA1" w:rsidTr="0022477C">
        <w:tc>
          <w:tcPr>
            <w:tcW w:w="4934" w:type="dxa"/>
          </w:tcPr>
          <w:p w14:paraId="3ADB626A" w14:textId="0F70EF88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pathologies necessary for understanding patient state.</w:t>
            </w:r>
          </w:p>
        </w:tc>
        <w:tc>
          <w:tcPr>
            <w:tcW w:w="1268" w:type="dxa"/>
            <w:vAlign w:val="center"/>
          </w:tcPr>
          <w:p w14:paraId="0D5B3E5B" w14:textId="0491942D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0073D772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7" w:type="dxa"/>
            <w:vAlign w:val="center"/>
          </w:tcPr>
          <w:p w14:paraId="2720B8E1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4" w:type="dxa"/>
            <w:vAlign w:val="center"/>
          </w:tcPr>
          <w:p w14:paraId="0516EED7" w14:textId="14C29CF3" w:rsidR="00297A31" w:rsidRPr="0022477C" w:rsidRDefault="00297A31" w:rsidP="00297A31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</w:t>
            </w:r>
            <w:r w:rsidR="000A5ED2"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5</w:t>
            </w:r>
          </w:p>
        </w:tc>
      </w:tr>
      <w:tr w:rsidR="00297A31" w:rsidRPr="00297A31" w14:paraId="6FB6986E" w14:textId="039E8B54" w:rsidTr="0022477C">
        <w:tc>
          <w:tcPr>
            <w:tcW w:w="4934" w:type="dxa"/>
          </w:tcPr>
          <w:p w14:paraId="162A1341" w14:textId="61559B97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Explain how to use pharmacotherapy guidelines.</w:t>
            </w:r>
          </w:p>
        </w:tc>
        <w:tc>
          <w:tcPr>
            <w:tcW w:w="1268" w:type="dxa"/>
            <w:vAlign w:val="center"/>
          </w:tcPr>
          <w:p w14:paraId="6731668C" w14:textId="5FEE2E1B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6D380311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7" w:type="dxa"/>
            <w:vAlign w:val="center"/>
          </w:tcPr>
          <w:p w14:paraId="12736356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4" w:type="dxa"/>
            <w:vAlign w:val="center"/>
          </w:tcPr>
          <w:p w14:paraId="7453C76A" w14:textId="41011EA9" w:rsidR="00297A31" w:rsidRPr="0022477C" w:rsidRDefault="000A5ED2" w:rsidP="000A5ED2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6</w:t>
            </w:r>
          </w:p>
        </w:tc>
      </w:tr>
      <w:tr w:rsidR="00297A31" w:rsidRPr="00297A31" w14:paraId="63CD7068" w14:textId="5CF0E42C" w:rsidTr="0022477C">
        <w:tc>
          <w:tcPr>
            <w:tcW w:w="4934" w:type="dxa"/>
          </w:tcPr>
          <w:p w14:paraId="4067D0C8" w14:textId="2876BF94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Select suitable medicines for patients based on differences in pharmacological actions and side effects.</w:t>
            </w:r>
          </w:p>
        </w:tc>
        <w:tc>
          <w:tcPr>
            <w:tcW w:w="1268" w:type="dxa"/>
            <w:vAlign w:val="center"/>
          </w:tcPr>
          <w:p w14:paraId="69C16D0F" w14:textId="4F6B9EA5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3C81C193" w14:textId="142A492B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027" w:type="dxa"/>
            <w:vAlign w:val="center"/>
          </w:tcPr>
          <w:p w14:paraId="58EBF82C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4" w:type="dxa"/>
            <w:vAlign w:val="center"/>
          </w:tcPr>
          <w:p w14:paraId="206E5736" w14:textId="29AB23C6" w:rsidR="00297A31" w:rsidRPr="0022477C" w:rsidRDefault="000A5ED2" w:rsidP="000A5ED2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7</w:t>
            </w:r>
          </w:p>
        </w:tc>
      </w:tr>
      <w:tr w:rsidR="00297A31" w:rsidRPr="00297A31" w14:paraId="292343CB" w14:textId="0CF31FC4" w:rsidTr="0022477C">
        <w:tc>
          <w:tcPr>
            <w:tcW w:w="4934" w:type="dxa"/>
          </w:tcPr>
          <w:p w14:paraId="5B5E4263" w14:textId="6A86A34E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Select suitable medicine for patients based on genetic polymorphisms</w:t>
            </w:r>
          </w:p>
        </w:tc>
        <w:tc>
          <w:tcPr>
            <w:tcW w:w="1268" w:type="dxa"/>
            <w:vAlign w:val="center"/>
          </w:tcPr>
          <w:p w14:paraId="4A25AC6D" w14:textId="6EB1FBCD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2254B0FC" w14:textId="522297E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027" w:type="dxa"/>
            <w:vAlign w:val="center"/>
          </w:tcPr>
          <w:p w14:paraId="26166FCB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4" w:type="dxa"/>
            <w:vAlign w:val="center"/>
          </w:tcPr>
          <w:p w14:paraId="66166291" w14:textId="720E476A" w:rsidR="00297A31" w:rsidRPr="0022477C" w:rsidRDefault="000A5ED2" w:rsidP="000A5ED2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8</w:t>
            </w:r>
          </w:p>
        </w:tc>
      </w:tr>
      <w:tr w:rsidR="00297A31" w:rsidRPr="00297A31" w14:paraId="7F70A63A" w14:textId="453CBAE0" w:rsidTr="0022477C">
        <w:tc>
          <w:tcPr>
            <w:tcW w:w="4934" w:type="dxa"/>
          </w:tcPr>
          <w:p w14:paraId="375442C5" w14:textId="5DB9053C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Select the suitable medicine for the patient based on pharmacokinetic differences</w:t>
            </w:r>
          </w:p>
        </w:tc>
        <w:tc>
          <w:tcPr>
            <w:tcW w:w="1268" w:type="dxa"/>
            <w:vAlign w:val="center"/>
          </w:tcPr>
          <w:p w14:paraId="3692519D" w14:textId="3D15DBD6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2651C9E8" w14:textId="79ABE2A4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027" w:type="dxa"/>
            <w:vAlign w:val="center"/>
          </w:tcPr>
          <w:p w14:paraId="2ABB82E7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4" w:type="dxa"/>
            <w:vAlign w:val="center"/>
          </w:tcPr>
          <w:p w14:paraId="45D9F738" w14:textId="69D4E256" w:rsidR="00297A31" w:rsidRPr="0022477C" w:rsidRDefault="000A5ED2" w:rsidP="000A5ED2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9</w:t>
            </w:r>
          </w:p>
        </w:tc>
      </w:tr>
      <w:tr w:rsidR="00297A31" w:rsidRPr="00297A31" w14:paraId="4B041B59" w14:textId="41BE1574" w:rsidTr="0022477C">
        <w:tc>
          <w:tcPr>
            <w:tcW w:w="4934" w:type="dxa"/>
          </w:tcPr>
          <w:p w14:paraId="0385A6AC" w14:textId="04E670E5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Select the suitable medicine for the patient based on its chemical structure.</w:t>
            </w:r>
          </w:p>
        </w:tc>
        <w:tc>
          <w:tcPr>
            <w:tcW w:w="1268" w:type="dxa"/>
            <w:vAlign w:val="center"/>
          </w:tcPr>
          <w:p w14:paraId="3957D213" w14:textId="0A9F7E08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79230894" w14:textId="3CE00851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027" w:type="dxa"/>
            <w:vAlign w:val="center"/>
          </w:tcPr>
          <w:p w14:paraId="500D0243" w14:textId="7777777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4" w:type="dxa"/>
            <w:vAlign w:val="center"/>
          </w:tcPr>
          <w:p w14:paraId="3449DC15" w14:textId="7636E7D3" w:rsidR="00297A31" w:rsidRPr="0022477C" w:rsidRDefault="000A5ED2" w:rsidP="000A5ED2">
            <w:pPr>
              <w:spacing w:line="480" w:lineRule="auto"/>
              <w:jc w:val="center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10</w:t>
            </w:r>
          </w:p>
        </w:tc>
      </w:tr>
      <w:tr w:rsidR="00297A31" w:rsidRPr="00297A31" w14:paraId="56663DBC" w14:textId="4F8FE212" w:rsidTr="0022477C">
        <w:tc>
          <w:tcPr>
            <w:tcW w:w="8147" w:type="dxa"/>
            <w:gridSpan w:val="4"/>
            <w:shd w:val="clear" w:color="auto" w:fill="D9D9D9" w:themeFill="background1" w:themeFillShade="D9"/>
          </w:tcPr>
          <w:p w14:paraId="7496C090" w14:textId="2E43A795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2247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ractice of prescription support</w:t>
            </w: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394" w:type="dxa"/>
            <w:shd w:val="clear" w:color="auto" w:fill="D9D9D9" w:themeFill="background1" w:themeFillShade="D9"/>
          </w:tcPr>
          <w:p w14:paraId="5DE09C30" w14:textId="77777777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color w:val="A02B93" w:themeColor="accent5"/>
                <w:sz w:val="21"/>
                <w:szCs w:val="21"/>
              </w:rPr>
            </w:pPr>
          </w:p>
        </w:tc>
      </w:tr>
      <w:tr w:rsidR="00297A31" w:rsidRPr="00297A31" w14:paraId="78D29D16" w14:textId="3321C5D0" w:rsidTr="0022477C">
        <w:tc>
          <w:tcPr>
            <w:tcW w:w="4934" w:type="dxa"/>
          </w:tcPr>
          <w:p w14:paraId="2B5B4504" w14:textId="7328ED76" w:rsidR="00297A31" w:rsidRPr="0022477C" w:rsidRDefault="00297A31" w:rsidP="00D7381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Times New Roman" w:hAnsi="Times New Roman" w:cs="Times New Roman"/>
                <w:sz w:val="21"/>
                <w:szCs w:val="21"/>
              </w:rPr>
              <w:t>Clearly explain to physician the reason for selecting medicines and propose optimal prescriptions for patients.</w:t>
            </w:r>
          </w:p>
        </w:tc>
        <w:tc>
          <w:tcPr>
            <w:tcW w:w="1268" w:type="dxa"/>
            <w:vAlign w:val="center"/>
          </w:tcPr>
          <w:p w14:paraId="67737D9F" w14:textId="23B2B1DB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918" w:type="dxa"/>
            <w:vAlign w:val="center"/>
          </w:tcPr>
          <w:p w14:paraId="54A72E6D" w14:textId="195DD3D6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027" w:type="dxa"/>
            <w:vAlign w:val="center"/>
          </w:tcPr>
          <w:p w14:paraId="2CACFA7E" w14:textId="3F9471D7" w:rsidR="00297A31" w:rsidRPr="0022477C" w:rsidRDefault="00297A31" w:rsidP="00D73812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1394" w:type="dxa"/>
            <w:vAlign w:val="center"/>
          </w:tcPr>
          <w:p w14:paraId="31AE7A4E" w14:textId="320A52B1" w:rsidR="00297A31" w:rsidRPr="0022477C" w:rsidRDefault="00455314" w:rsidP="00455314">
            <w:pPr>
              <w:spacing w:line="480" w:lineRule="auto"/>
              <w:jc w:val="center"/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</w:pPr>
            <w:r w:rsidRPr="0022477C">
              <w:rPr>
                <w:rFonts w:ascii="Segoe UI Symbol" w:hAnsi="Segoe UI Symbol" w:cs="Segoe UI Symbol"/>
                <w:color w:val="A02B93" w:themeColor="accent5"/>
                <w:sz w:val="21"/>
                <w:szCs w:val="21"/>
              </w:rPr>
              <w:t>Part11-11</w:t>
            </w:r>
          </w:p>
        </w:tc>
      </w:tr>
    </w:tbl>
    <w:p w14:paraId="0E45E294" w14:textId="77777777" w:rsidR="00E2781D" w:rsidRPr="0022477C" w:rsidRDefault="00E2781D" w:rsidP="00D73812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795AC323" w14:textId="18CA0CD6" w:rsidR="0022477C" w:rsidRDefault="0022477C" w:rsidP="00D73812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1A5B3740" w14:textId="77777777" w:rsidR="0022477C" w:rsidRDefault="0022477C">
      <w:pPr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6AAAC664" w14:textId="2E57A550" w:rsidR="0022477C" w:rsidRPr="00706E8F" w:rsidRDefault="0022477C" w:rsidP="0022477C">
      <w:pPr>
        <w:rPr>
          <w:color w:val="A02B93" w:themeColor="accent5"/>
        </w:rPr>
      </w:pPr>
      <w:r w:rsidRPr="00706E8F">
        <w:rPr>
          <w:rFonts w:hint="eastAsia"/>
          <w:color w:val="A02B93" w:themeColor="accent5"/>
        </w:rPr>
        <w:lastRenderedPageBreak/>
        <w:t xml:space="preserve">Table </w:t>
      </w:r>
      <w:r w:rsidR="00D81E75">
        <w:rPr>
          <w:color w:val="A02B93" w:themeColor="accent5"/>
        </w:rPr>
        <w:t>S</w:t>
      </w:r>
      <w:r w:rsidRPr="00706E8F">
        <w:rPr>
          <w:rFonts w:hint="eastAsia"/>
          <w:color w:val="A02B93" w:themeColor="accent5"/>
        </w:rPr>
        <w:t xml:space="preserve">3_Basical </w:t>
      </w:r>
      <w:r w:rsidRPr="00706E8F">
        <w:rPr>
          <w:color w:val="A02B93" w:themeColor="accent5"/>
        </w:rPr>
        <w:t>Characteristic</w:t>
      </w:r>
      <w:r w:rsidRPr="00706E8F">
        <w:rPr>
          <w:rFonts w:hint="eastAsia"/>
          <w:color w:val="A02B93" w:themeColor="accent5"/>
        </w:rPr>
        <w:t xml:space="preserve"> of pharmacy students</w:t>
      </w:r>
    </w:p>
    <w:tbl>
      <w:tblPr>
        <w:tblW w:w="6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1080"/>
        <w:gridCol w:w="1080"/>
        <w:gridCol w:w="1080"/>
        <w:gridCol w:w="1080"/>
      </w:tblGrid>
      <w:tr w:rsidR="00F7791D" w:rsidRPr="00F7791D" w14:paraId="32B008C8" w14:textId="77777777" w:rsidTr="00F73EC7">
        <w:trPr>
          <w:trHeight w:val="37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35C306" w14:textId="77777777" w:rsidR="00F7791D" w:rsidRPr="00F7791D" w:rsidRDefault="00F7791D" w:rsidP="00F7791D">
            <w:pPr>
              <w:widowControl/>
              <w:spacing w:after="0" w:line="240" w:lineRule="auto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8770A8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Questionnaire score analysi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F9AEB5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Knowledge test analysis</w:t>
            </w:r>
          </w:p>
        </w:tc>
      </w:tr>
      <w:tr w:rsidR="00F7791D" w:rsidRPr="00F7791D" w14:paraId="7ADD88A6" w14:textId="77777777" w:rsidTr="00F73EC7">
        <w:trPr>
          <w:trHeight w:val="375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DAEE2" w14:textId="77777777" w:rsidR="00F7791D" w:rsidRPr="00F7791D" w:rsidRDefault="00F7791D" w:rsidP="00F7791D">
            <w:pPr>
              <w:widowControl/>
              <w:spacing w:after="0" w:line="240" w:lineRule="auto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3ADFDC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(n=139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AAA08A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(n=139)</w:t>
            </w:r>
          </w:p>
        </w:tc>
      </w:tr>
      <w:tr w:rsidR="00F7791D" w:rsidRPr="00F7791D" w14:paraId="7C6DFEFF" w14:textId="77777777" w:rsidTr="00F73EC7">
        <w:trPr>
          <w:trHeight w:val="375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D04330" w14:textId="77777777" w:rsidR="00F7791D" w:rsidRPr="00F7791D" w:rsidRDefault="00F7791D" w:rsidP="00F7791D">
            <w:pPr>
              <w:widowControl/>
              <w:spacing w:after="0" w:line="240" w:lineRule="auto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AE5E15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Analysis c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5C16B6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Excluded c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DFF7BF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Analysis c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3013A3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Excluded case</w:t>
            </w:r>
          </w:p>
        </w:tc>
      </w:tr>
      <w:tr w:rsidR="00F7791D" w:rsidRPr="00F7791D" w14:paraId="682E0922" w14:textId="77777777" w:rsidTr="00F73EC7">
        <w:trPr>
          <w:trHeight w:val="375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71FA" w14:textId="77777777" w:rsidR="00F7791D" w:rsidRPr="00F7791D" w:rsidRDefault="00F7791D" w:rsidP="00F7791D">
            <w:pPr>
              <w:widowControl/>
              <w:spacing w:after="0" w:line="240" w:lineRule="auto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E0D48AD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AA1247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8C0A54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0751EDE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F7791D" w:rsidRPr="00F7791D" w14:paraId="7BEE9207" w14:textId="77777777" w:rsidTr="00F73EC7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213910" w14:textId="77777777" w:rsidR="00F7791D" w:rsidRPr="00F7791D" w:rsidRDefault="00F7791D" w:rsidP="00F7791D">
            <w:pPr>
              <w:widowControl/>
              <w:spacing w:after="0" w:line="240" w:lineRule="auto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Sex, male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7013E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58 (5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7669D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6 (26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86CA0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59 (44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C1CED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4 (57.2)</w:t>
            </w:r>
          </w:p>
        </w:tc>
      </w:tr>
      <w:tr w:rsidR="00F7791D" w:rsidRPr="00F7791D" w14:paraId="3BA9ABA4" w14:textId="77777777" w:rsidTr="00F73EC7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64FFF8" w14:textId="77777777" w:rsidR="00F7791D" w:rsidRPr="00F7791D" w:rsidRDefault="00F7791D" w:rsidP="00F7791D">
            <w:pPr>
              <w:widowControl/>
              <w:spacing w:after="0" w:line="240" w:lineRule="auto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Affil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BC9672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E48CF2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001195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AF49AA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F7791D" w:rsidRPr="00F7791D" w14:paraId="7D8C72B6" w14:textId="77777777" w:rsidTr="00F73EC7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2A84D9" w14:textId="77777777" w:rsidR="00F7791D" w:rsidRPr="00F7791D" w:rsidRDefault="00F7791D" w:rsidP="00F7791D">
            <w:pPr>
              <w:widowControl/>
              <w:spacing w:after="0" w:line="240" w:lineRule="auto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- university-affiliated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7639B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  <w:t>87 (7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50501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  <w:t>16 (7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DCD14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  <w:t>100 (7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70AD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  <w:t>3 (42.8)</w:t>
            </w:r>
          </w:p>
        </w:tc>
      </w:tr>
      <w:tr w:rsidR="00F7791D" w:rsidRPr="00F7791D" w14:paraId="03C18E7E" w14:textId="77777777" w:rsidTr="00F73EC7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19B678" w14:textId="77777777" w:rsidR="00F7791D" w:rsidRPr="00F7791D" w:rsidRDefault="00F7791D" w:rsidP="00F7791D">
            <w:pPr>
              <w:widowControl/>
              <w:spacing w:after="0" w:line="240" w:lineRule="auto"/>
              <w:ind w:firstLineChars="100" w:firstLine="160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9C0EE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B5229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BD7B8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F8C2E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7791D" w:rsidRPr="00F7791D" w14:paraId="04C8410B" w14:textId="77777777" w:rsidTr="00F73EC7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8419B8" w14:textId="77777777" w:rsidR="00F7791D" w:rsidRPr="00F7791D" w:rsidRDefault="00F7791D" w:rsidP="00F7791D">
            <w:pPr>
              <w:widowControl/>
              <w:spacing w:after="0" w:line="240" w:lineRule="auto"/>
              <w:ind w:firstLineChars="100" w:firstLine="160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B662E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F7B6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AC47A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06179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7791D" w:rsidRPr="00F7791D" w14:paraId="466CE528" w14:textId="77777777" w:rsidTr="00F73EC7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73ED8F" w14:textId="77777777" w:rsidR="00F7791D" w:rsidRPr="00F7791D" w:rsidRDefault="00F7791D" w:rsidP="00F7791D">
            <w:pPr>
              <w:widowControl/>
              <w:spacing w:after="0" w:line="240" w:lineRule="auto"/>
              <w:ind w:firstLineChars="100" w:firstLine="160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D4105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42DE4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14BD6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71992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7791D" w:rsidRPr="00F7791D" w14:paraId="4C445115" w14:textId="77777777" w:rsidTr="00F73EC7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A017AE" w14:textId="77777777" w:rsidR="00F7791D" w:rsidRPr="00F7791D" w:rsidRDefault="00F7791D" w:rsidP="00F7791D">
            <w:pPr>
              <w:widowControl/>
              <w:spacing w:after="0" w:line="240" w:lineRule="auto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-university-non-affili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95A7B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  <w:t>29 (2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10C95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  <w:t>7 (3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C792F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  <w:t>31 (2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DDBC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b/>
                <w:bCs/>
                <w:color w:val="A02B93" w:themeColor="accent5"/>
                <w:kern w:val="0"/>
                <w:sz w:val="16"/>
                <w:szCs w:val="16"/>
                <w14:ligatures w14:val="none"/>
              </w:rPr>
              <w:t>4 (57.2)</w:t>
            </w:r>
          </w:p>
        </w:tc>
      </w:tr>
      <w:tr w:rsidR="00F7791D" w:rsidRPr="00F7791D" w14:paraId="236206E2" w14:textId="77777777" w:rsidTr="00F73EC7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E78005" w14:textId="77777777" w:rsidR="00F7791D" w:rsidRPr="00F7791D" w:rsidRDefault="00F7791D" w:rsidP="00F7791D">
            <w:pPr>
              <w:widowControl/>
              <w:spacing w:after="0" w:line="240" w:lineRule="auto"/>
              <w:ind w:firstLineChars="100" w:firstLine="160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74784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F44A1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BEBC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A21DE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7791D" w:rsidRPr="00F7791D" w14:paraId="340C6832" w14:textId="77777777" w:rsidTr="00F73EC7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AEDFA7" w14:textId="77777777" w:rsidR="00F7791D" w:rsidRPr="00F7791D" w:rsidRDefault="00F7791D" w:rsidP="00F7791D">
            <w:pPr>
              <w:widowControl/>
              <w:spacing w:after="0" w:line="240" w:lineRule="auto"/>
              <w:ind w:firstLineChars="100" w:firstLine="160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6AB17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E4549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4C745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D70C7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7791D" w:rsidRPr="00F7791D" w14:paraId="299A806F" w14:textId="77777777" w:rsidTr="00F73EC7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062133" w14:textId="77777777" w:rsidR="00F7791D" w:rsidRPr="00F7791D" w:rsidRDefault="00F7791D" w:rsidP="00F7791D">
            <w:pPr>
              <w:widowControl/>
              <w:spacing w:after="0" w:line="240" w:lineRule="auto"/>
              <w:ind w:firstLineChars="100" w:firstLine="160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495F8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A08E9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4A6DE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24C6A" w14:textId="77777777" w:rsidR="00F7791D" w:rsidRPr="00F7791D" w:rsidRDefault="00F7791D" w:rsidP="00F7791D">
            <w:pPr>
              <w:widowControl/>
              <w:spacing w:after="0" w:line="240" w:lineRule="auto"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</w:pPr>
            <w:r w:rsidRPr="00F7791D">
              <w:rPr>
                <w:rFonts w:ascii="Cambria" w:eastAsia="Yu Gothic" w:hAnsi="Cambria" w:cs="MS PGothic"/>
                <w:color w:val="A02B93" w:themeColor="accent5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</w:tbl>
    <w:p w14:paraId="315B5B4B" w14:textId="77777777" w:rsidR="00E2781D" w:rsidRDefault="00E2781D" w:rsidP="00D73812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6391E01D" w14:textId="52450100" w:rsidR="00706E8F" w:rsidRPr="00706E8F" w:rsidRDefault="00706E8F" w:rsidP="00706E8F">
      <w:pPr>
        <w:rPr>
          <w:color w:val="A02B93" w:themeColor="accent5"/>
        </w:rPr>
      </w:pPr>
      <w:r w:rsidRPr="00706E8F">
        <w:rPr>
          <w:rFonts w:hint="eastAsia"/>
          <w:color w:val="A02B93" w:themeColor="accent5"/>
        </w:rPr>
        <w:t xml:space="preserve">Table </w:t>
      </w:r>
      <w:r w:rsidR="00D81E75">
        <w:rPr>
          <w:color w:val="A02B93" w:themeColor="accent5"/>
        </w:rPr>
        <w:t>S</w:t>
      </w:r>
      <w:r w:rsidRPr="00706E8F">
        <w:rPr>
          <w:rFonts w:hint="eastAsia"/>
          <w:color w:val="A02B93" w:themeColor="accent5"/>
        </w:rPr>
        <w:t>4_All cases of analysis</w:t>
      </w:r>
      <w:r w:rsidRPr="00706E8F">
        <w:rPr>
          <w:color w:val="A02B93" w:themeColor="accent5"/>
        </w:rPr>
        <w:fldChar w:fldCharType="begin"/>
      </w:r>
      <w:r w:rsidRPr="00706E8F">
        <w:rPr>
          <w:color w:val="A02B93" w:themeColor="accent5"/>
        </w:rPr>
        <w:instrText xml:space="preserve"> LINK Excel.Sheet.12 "https://tokushimauniv-my.sharepoint.com/personal/c000029330_tokushima-u_ac_jp/Documents/◇Manuscript/Article/academic%20detailing/〇JMIR%20med%20Edu/revice1/revice%20submit/Table_revice.xlsx" "Supp.Table3!R1C1:R3C4" \a \f 4 \h </w:instrText>
      </w:r>
      <w:r w:rsidRPr="00706E8F">
        <w:rPr>
          <w:color w:val="A02B93" w:themeColor="accent5"/>
        </w:rPr>
        <w:fldChar w:fldCharType="separate"/>
      </w:r>
    </w:p>
    <w:tbl>
      <w:tblPr>
        <w:tblW w:w="7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1600"/>
        <w:gridCol w:w="2120"/>
        <w:gridCol w:w="2000"/>
      </w:tblGrid>
      <w:tr w:rsidR="00706E8F" w:rsidRPr="00706E8F" w14:paraId="2B4C5F21" w14:textId="77777777" w:rsidTr="00F73EC7">
        <w:trPr>
          <w:trHeight w:val="375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4FAE05" w14:textId="77777777" w:rsidR="00706E8F" w:rsidRPr="00706E8F" w:rsidRDefault="00706E8F" w:rsidP="00F73EC7">
            <w:pPr>
              <w:widowControl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Analysis subjec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D3EED4" w14:textId="77777777" w:rsidR="00706E8F" w:rsidRPr="00706E8F" w:rsidRDefault="00706E8F" w:rsidP="00F73EC7">
            <w:pPr>
              <w:widowControl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Total cases (n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7DFBFB" w14:textId="77777777" w:rsidR="00706E8F" w:rsidRPr="00706E8F" w:rsidRDefault="00706E8F" w:rsidP="00F73EC7">
            <w:pPr>
              <w:widowControl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Exclusion cases (n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38922C" w14:textId="77777777" w:rsidR="00706E8F" w:rsidRPr="00706E8F" w:rsidRDefault="00706E8F" w:rsidP="00F73EC7">
            <w:pPr>
              <w:widowControl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Analysis cases (n)</w:t>
            </w:r>
          </w:p>
        </w:tc>
      </w:tr>
      <w:tr w:rsidR="00706E8F" w:rsidRPr="00706E8F" w14:paraId="0985722E" w14:textId="77777777" w:rsidTr="00F73EC7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A30DC" w14:textId="77777777" w:rsidR="00706E8F" w:rsidRPr="00706E8F" w:rsidRDefault="00706E8F" w:rsidP="00F73EC7">
            <w:pPr>
              <w:widowControl/>
              <w:jc w:val="right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Questionnaire sco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1206B" w14:textId="77777777" w:rsidR="00706E8F" w:rsidRPr="00706E8F" w:rsidRDefault="00706E8F" w:rsidP="00F73EC7">
            <w:pPr>
              <w:widowControl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1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5810F" w14:textId="77777777" w:rsidR="00706E8F" w:rsidRPr="00706E8F" w:rsidRDefault="00706E8F" w:rsidP="00F73EC7">
            <w:pPr>
              <w:widowControl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2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514A3" w14:textId="77777777" w:rsidR="00706E8F" w:rsidRPr="00706E8F" w:rsidRDefault="00706E8F" w:rsidP="00F73EC7">
            <w:pPr>
              <w:widowControl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116</w:t>
            </w:r>
          </w:p>
        </w:tc>
      </w:tr>
      <w:tr w:rsidR="00706E8F" w:rsidRPr="00706E8F" w14:paraId="5E668018" w14:textId="77777777" w:rsidTr="00F73EC7">
        <w:trPr>
          <w:trHeight w:val="37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A14B2" w14:textId="77777777" w:rsidR="00706E8F" w:rsidRPr="00706E8F" w:rsidRDefault="00706E8F" w:rsidP="00F73EC7">
            <w:pPr>
              <w:widowControl/>
              <w:jc w:val="right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Knowledge te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8C8AA" w14:textId="77777777" w:rsidR="00706E8F" w:rsidRPr="00706E8F" w:rsidRDefault="00706E8F" w:rsidP="00F73EC7">
            <w:pPr>
              <w:widowControl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1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71BBD" w14:textId="77777777" w:rsidR="00706E8F" w:rsidRPr="00706E8F" w:rsidRDefault="00706E8F" w:rsidP="00F73EC7">
            <w:pPr>
              <w:widowControl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016C5" w14:textId="77777777" w:rsidR="00706E8F" w:rsidRPr="00706E8F" w:rsidRDefault="00706E8F" w:rsidP="00F73EC7">
            <w:pPr>
              <w:widowControl/>
              <w:jc w:val="center"/>
              <w:rPr>
                <w:rFonts w:ascii="Cambria" w:eastAsia="Yu Gothic" w:hAnsi="Cambria" w:cs="MS PGothic"/>
                <w:color w:val="A02B93" w:themeColor="accent5"/>
                <w:kern w:val="0"/>
              </w:rPr>
            </w:pPr>
            <w:r w:rsidRPr="00706E8F">
              <w:rPr>
                <w:rFonts w:ascii="Cambria" w:eastAsia="Yu Gothic" w:hAnsi="Cambria" w:cs="MS PGothic"/>
                <w:color w:val="A02B93" w:themeColor="accent5"/>
                <w:kern w:val="0"/>
              </w:rPr>
              <w:t>132</w:t>
            </w:r>
          </w:p>
        </w:tc>
      </w:tr>
    </w:tbl>
    <w:p w14:paraId="74272782" w14:textId="1D4D1494" w:rsidR="00F7791D" w:rsidRPr="0022477C" w:rsidRDefault="00706E8F" w:rsidP="00D73812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706E8F">
        <w:rPr>
          <w:color w:val="A02B93" w:themeColor="accent5"/>
        </w:rPr>
        <w:fldChar w:fldCharType="end"/>
      </w:r>
    </w:p>
    <w:sectPr w:rsidR="00F7791D" w:rsidRPr="002247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17789" w14:textId="77777777" w:rsidR="005C5DA5" w:rsidRDefault="005C5DA5" w:rsidP="00AC5F78">
      <w:pPr>
        <w:spacing w:after="0" w:line="240" w:lineRule="auto"/>
      </w:pPr>
      <w:r>
        <w:separator/>
      </w:r>
    </w:p>
  </w:endnote>
  <w:endnote w:type="continuationSeparator" w:id="0">
    <w:p w14:paraId="52F8653D" w14:textId="77777777" w:rsidR="005C5DA5" w:rsidRDefault="005C5DA5" w:rsidP="00AC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5D308E" w14:textId="77777777" w:rsidR="005C5DA5" w:rsidRDefault="005C5DA5" w:rsidP="00AC5F78">
      <w:pPr>
        <w:spacing w:after="0" w:line="240" w:lineRule="auto"/>
      </w:pPr>
      <w:r>
        <w:separator/>
      </w:r>
    </w:p>
  </w:footnote>
  <w:footnote w:type="continuationSeparator" w:id="0">
    <w:p w14:paraId="507F17B0" w14:textId="77777777" w:rsidR="005C5DA5" w:rsidRDefault="005C5DA5" w:rsidP="00AC5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81D"/>
    <w:rsid w:val="0000457D"/>
    <w:rsid w:val="00010DE8"/>
    <w:rsid w:val="000200D2"/>
    <w:rsid w:val="00022091"/>
    <w:rsid w:val="000251E2"/>
    <w:rsid w:val="00034135"/>
    <w:rsid w:val="000365D5"/>
    <w:rsid w:val="0004136A"/>
    <w:rsid w:val="00044348"/>
    <w:rsid w:val="00045061"/>
    <w:rsid w:val="000607D9"/>
    <w:rsid w:val="00067387"/>
    <w:rsid w:val="0007520F"/>
    <w:rsid w:val="00075A77"/>
    <w:rsid w:val="00097B56"/>
    <w:rsid w:val="000A139F"/>
    <w:rsid w:val="000A5ED2"/>
    <w:rsid w:val="000D6435"/>
    <w:rsid w:val="000D7DC9"/>
    <w:rsid w:val="000E2560"/>
    <w:rsid w:val="000E4799"/>
    <w:rsid w:val="000F796B"/>
    <w:rsid w:val="001101AD"/>
    <w:rsid w:val="00127D05"/>
    <w:rsid w:val="0013050D"/>
    <w:rsid w:val="001404B0"/>
    <w:rsid w:val="00141028"/>
    <w:rsid w:val="00141142"/>
    <w:rsid w:val="00145092"/>
    <w:rsid w:val="00162B9F"/>
    <w:rsid w:val="0016415F"/>
    <w:rsid w:val="00170487"/>
    <w:rsid w:val="00180919"/>
    <w:rsid w:val="00183170"/>
    <w:rsid w:val="00196A4F"/>
    <w:rsid w:val="001A2740"/>
    <w:rsid w:val="001B0EF2"/>
    <w:rsid w:val="001C0242"/>
    <w:rsid w:val="001C0A71"/>
    <w:rsid w:val="001C0FFB"/>
    <w:rsid w:val="001C4C0B"/>
    <w:rsid w:val="001D1821"/>
    <w:rsid w:val="001D37AA"/>
    <w:rsid w:val="001D5B40"/>
    <w:rsid w:val="001E5772"/>
    <w:rsid w:val="001F36AA"/>
    <w:rsid w:val="00206A94"/>
    <w:rsid w:val="00216982"/>
    <w:rsid w:val="0022477C"/>
    <w:rsid w:val="00236300"/>
    <w:rsid w:val="00243199"/>
    <w:rsid w:val="0025612C"/>
    <w:rsid w:val="00270E68"/>
    <w:rsid w:val="002774A2"/>
    <w:rsid w:val="00297A31"/>
    <w:rsid w:val="002C6735"/>
    <w:rsid w:val="002D1C38"/>
    <w:rsid w:val="002D623A"/>
    <w:rsid w:val="002D7205"/>
    <w:rsid w:val="002E223F"/>
    <w:rsid w:val="002E77BD"/>
    <w:rsid w:val="002F0F8F"/>
    <w:rsid w:val="002F4581"/>
    <w:rsid w:val="002F7653"/>
    <w:rsid w:val="003067BA"/>
    <w:rsid w:val="003130D7"/>
    <w:rsid w:val="0031319A"/>
    <w:rsid w:val="00320C40"/>
    <w:rsid w:val="0032530B"/>
    <w:rsid w:val="00337B82"/>
    <w:rsid w:val="00347CA3"/>
    <w:rsid w:val="00351B3D"/>
    <w:rsid w:val="00371463"/>
    <w:rsid w:val="00373178"/>
    <w:rsid w:val="0037670B"/>
    <w:rsid w:val="00385CE6"/>
    <w:rsid w:val="003A5158"/>
    <w:rsid w:val="003B76DC"/>
    <w:rsid w:val="003D35CB"/>
    <w:rsid w:val="003F3DC1"/>
    <w:rsid w:val="004111DD"/>
    <w:rsid w:val="00412726"/>
    <w:rsid w:val="00414234"/>
    <w:rsid w:val="00434518"/>
    <w:rsid w:val="00436645"/>
    <w:rsid w:val="004531E3"/>
    <w:rsid w:val="00455314"/>
    <w:rsid w:val="00456DE5"/>
    <w:rsid w:val="004627AD"/>
    <w:rsid w:val="00466797"/>
    <w:rsid w:val="004941C3"/>
    <w:rsid w:val="004A24F8"/>
    <w:rsid w:val="004B3096"/>
    <w:rsid w:val="004B657F"/>
    <w:rsid w:val="004D220F"/>
    <w:rsid w:val="004D2439"/>
    <w:rsid w:val="004F349F"/>
    <w:rsid w:val="004F3841"/>
    <w:rsid w:val="005012B9"/>
    <w:rsid w:val="00504309"/>
    <w:rsid w:val="0051147B"/>
    <w:rsid w:val="00511656"/>
    <w:rsid w:val="0052152A"/>
    <w:rsid w:val="00521652"/>
    <w:rsid w:val="005309C2"/>
    <w:rsid w:val="00545664"/>
    <w:rsid w:val="00561F45"/>
    <w:rsid w:val="00571E16"/>
    <w:rsid w:val="005743C0"/>
    <w:rsid w:val="0058262D"/>
    <w:rsid w:val="00585E16"/>
    <w:rsid w:val="005878D6"/>
    <w:rsid w:val="005929EF"/>
    <w:rsid w:val="00594C2E"/>
    <w:rsid w:val="005A13D2"/>
    <w:rsid w:val="005B38B4"/>
    <w:rsid w:val="005B4F2E"/>
    <w:rsid w:val="005C5DA5"/>
    <w:rsid w:val="005D39C3"/>
    <w:rsid w:val="005E459B"/>
    <w:rsid w:val="00636DA8"/>
    <w:rsid w:val="0064266D"/>
    <w:rsid w:val="00645068"/>
    <w:rsid w:val="006565D4"/>
    <w:rsid w:val="006627B9"/>
    <w:rsid w:val="00683222"/>
    <w:rsid w:val="00684D18"/>
    <w:rsid w:val="006850F4"/>
    <w:rsid w:val="00695940"/>
    <w:rsid w:val="006B1AB5"/>
    <w:rsid w:val="006B200F"/>
    <w:rsid w:val="006C5C96"/>
    <w:rsid w:val="006D3B71"/>
    <w:rsid w:val="006D7960"/>
    <w:rsid w:val="006D7F28"/>
    <w:rsid w:val="006E2B90"/>
    <w:rsid w:val="006E52CC"/>
    <w:rsid w:val="006E68ED"/>
    <w:rsid w:val="00705562"/>
    <w:rsid w:val="00706E78"/>
    <w:rsid w:val="00706E8F"/>
    <w:rsid w:val="00711A67"/>
    <w:rsid w:val="007145E2"/>
    <w:rsid w:val="00720E7D"/>
    <w:rsid w:val="00722010"/>
    <w:rsid w:val="0072622E"/>
    <w:rsid w:val="00732D5A"/>
    <w:rsid w:val="00734F20"/>
    <w:rsid w:val="00736129"/>
    <w:rsid w:val="00742937"/>
    <w:rsid w:val="00743BBA"/>
    <w:rsid w:val="00781C84"/>
    <w:rsid w:val="0078435F"/>
    <w:rsid w:val="0078620F"/>
    <w:rsid w:val="00786864"/>
    <w:rsid w:val="00793662"/>
    <w:rsid w:val="007A6313"/>
    <w:rsid w:val="007B524F"/>
    <w:rsid w:val="007B5E84"/>
    <w:rsid w:val="007B762F"/>
    <w:rsid w:val="007D0A1E"/>
    <w:rsid w:val="007D63A5"/>
    <w:rsid w:val="007E046C"/>
    <w:rsid w:val="007E073C"/>
    <w:rsid w:val="007E5779"/>
    <w:rsid w:val="007F3124"/>
    <w:rsid w:val="007F618B"/>
    <w:rsid w:val="007F6B9B"/>
    <w:rsid w:val="00803323"/>
    <w:rsid w:val="0081255A"/>
    <w:rsid w:val="00812806"/>
    <w:rsid w:val="008148E2"/>
    <w:rsid w:val="00822FC5"/>
    <w:rsid w:val="008302C6"/>
    <w:rsid w:val="00831189"/>
    <w:rsid w:val="0083540F"/>
    <w:rsid w:val="00836DCB"/>
    <w:rsid w:val="00840778"/>
    <w:rsid w:val="008530EA"/>
    <w:rsid w:val="00857133"/>
    <w:rsid w:val="008745A7"/>
    <w:rsid w:val="00883739"/>
    <w:rsid w:val="008A62F8"/>
    <w:rsid w:val="008B39CB"/>
    <w:rsid w:val="008B4EF5"/>
    <w:rsid w:val="008C668D"/>
    <w:rsid w:val="008D1CE1"/>
    <w:rsid w:val="008D2F81"/>
    <w:rsid w:val="008E4BFB"/>
    <w:rsid w:val="008F167C"/>
    <w:rsid w:val="008F5266"/>
    <w:rsid w:val="00913F15"/>
    <w:rsid w:val="00915270"/>
    <w:rsid w:val="009213AF"/>
    <w:rsid w:val="00923FC8"/>
    <w:rsid w:val="0093623C"/>
    <w:rsid w:val="00940AB3"/>
    <w:rsid w:val="00941EDD"/>
    <w:rsid w:val="0095354E"/>
    <w:rsid w:val="00955684"/>
    <w:rsid w:val="00964042"/>
    <w:rsid w:val="00982C53"/>
    <w:rsid w:val="0098482A"/>
    <w:rsid w:val="009855F4"/>
    <w:rsid w:val="0099215D"/>
    <w:rsid w:val="0099407E"/>
    <w:rsid w:val="009A3A17"/>
    <w:rsid w:val="009B17E3"/>
    <w:rsid w:val="009B5D83"/>
    <w:rsid w:val="009D34FE"/>
    <w:rsid w:val="009D5F27"/>
    <w:rsid w:val="009E0ADC"/>
    <w:rsid w:val="00A031C8"/>
    <w:rsid w:val="00A03E1C"/>
    <w:rsid w:val="00A051DC"/>
    <w:rsid w:val="00A06CC0"/>
    <w:rsid w:val="00A15538"/>
    <w:rsid w:val="00A17E66"/>
    <w:rsid w:val="00A200D0"/>
    <w:rsid w:val="00A24EDE"/>
    <w:rsid w:val="00A30B9C"/>
    <w:rsid w:val="00A40391"/>
    <w:rsid w:val="00A45906"/>
    <w:rsid w:val="00A528C8"/>
    <w:rsid w:val="00A645DD"/>
    <w:rsid w:val="00A7574F"/>
    <w:rsid w:val="00A7753E"/>
    <w:rsid w:val="00A85D79"/>
    <w:rsid w:val="00A8775A"/>
    <w:rsid w:val="00A93431"/>
    <w:rsid w:val="00AA1B31"/>
    <w:rsid w:val="00AA4E4E"/>
    <w:rsid w:val="00AC0B57"/>
    <w:rsid w:val="00AC22ED"/>
    <w:rsid w:val="00AC5F78"/>
    <w:rsid w:val="00AC63B2"/>
    <w:rsid w:val="00AD7C27"/>
    <w:rsid w:val="00AE135A"/>
    <w:rsid w:val="00AE5270"/>
    <w:rsid w:val="00AF2AFC"/>
    <w:rsid w:val="00AF54EF"/>
    <w:rsid w:val="00B0740A"/>
    <w:rsid w:val="00B07661"/>
    <w:rsid w:val="00B27E1F"/>
    <w:rsid w:val="00B47E6E"/>
    <w:rsid w:val="00B5531A"/>
    <w:rsid w:val="00B763A4"/>
    <w:rsid w:val="00B77C1D"/>
    <w:rsid w:val="00BA0B1B"/>
    <w:rsid w:val="00BA7724"/>
    <w:rsid w:val="00BB088B"/>
    <w:rsid w:val="00BB73FB"/>
    <w:rsid w:val="00BC32D1"/>
    <w:rsid w:val="00BD6FD1"/>
    <w:rsid w:val="00BE2BFD"/>
    <w:rsid w:val="00BE6BAF"/>
    <w:rsid w:val="00C04690"/>
    <w:rsid w:val="00C10D65"/>
    <w:rsid w:val="00C167CF"/>
    <w:rsid w:val="00C22E50"/>
    <w:rsid w:val="00C33409"/>
    <w:rsid w:val="00C503F4"/>
    <w:rsid w:val="00C90BB7"/>
    <w:rsid w:val="00C93676"/>
    <w:rsid w:val="00C937DE"/>
    <w:rsid w:val="00CA4A50"/>
    <w:rsid w:val="00CA7236"/>
    <w:rsid w:val="00CB323B"/>
    <w:rsid w:val="00CC3C03"/>
    <w:rsid w:val="00CD70BF"/>
    <w:rsid w:val="00CE5765"/>
    <w:rsid w:val="00CF24D6"/>
    <w:rsid w:val="00CF2629"/>
    <w:rsid w:val="00CF5844"/>
    <w:rsid w:val="00D1597F"/>
    <w:rsid w:val="00D21937"/>
    <w:rsid w:val="00D26C41"/>
    <w:rsid w:val="00D73812"/>
    <w:rsid w:val="00D75861"/>
    <w:rsid w:val="00D81E75"/>
    <w:rsid w:val="00DA3601"/>
    <w:rsid w:val="00DA3844"/>
    <w:rsid w:val="00DB0DB0"/>
    <w:rsid w:val="00DB73AB"/>
    <w:rsid w:val="00DB7950"/>
    <w:rsid w:val="00DC48A5"/>
    <w:rsid w:val="00E010F1"/>
    <w:rsid w:val="00E01A92"/>
    <w:rsid w:val="00E2781D"/>
    <w:rsid w:val="00E330E6"/>
    <w:rsid w:val="00E43602"/>
    <w:rsid w:val="00E51E20"/>
    <w:rsid w:val="00E5516D"/>
    <w:rsid w:val="00E5629F"/>
    <w:rsid w:val="00E57DB7"/>
    <w:rsid w:val="00E66324"/>
    <w:rsid w:val="00E74E04"/>
    <w:rsid w:val="00E76180"/>
    <w:rsid w:val="00E93F24"/>
    <w:rsid w:val="00EA4C99"/>
    <w:rsid w:val="00EC1CB4"/>
    <w:rsid w:val="00EE2EBE"/>
    <w:rsid w:val="00EE4970"/>
    <w:rsid w:val="00EE53EB"/>
    <w:rsid w:val="00F25156"/>
    <w:rsid w:val="00F37DA0"/>
    <w:rsid w:val="00F447B6"/>
    <w:rsid w:val="00F576CC"/>
    <w:rsid w:val="00F628C1"/>
    <w:rsid w:val="00F63D33"/>
    <w:rsid w:val="00F7791D"/>
    <w:rsid w:val="00F77FB6"/>
    <w:rsid w:val="00F86256"/>
    <w:rsid w:val="00F96EB3"/>
    <w:rsid w:val="00FA0AF5"/>
    <w:rsid w:val="00FA708E"/>
    <w:rsid w:val="00FB07D7"/>
    <w:rsid w:val="00FB3127"/>
    <w:rsid w:val="00FB3861"/>
    <w:rsid w:val="00FB693F"/>
    <w:rsid w:val="00FC35AB"/>
    <w:rsid w:val="00FC452A"/>
    <w:rsid w:val="00FC50DB"/>
    <w:rsid w:val="00FC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492751"/>
  <w15:chartTrackingRefBased/>
  <w15:docId w15:val="{BEA26B01-EEEF-4CEF-B68E-335C5811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80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3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3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3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3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5CE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C5F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5F78"/>
  </w:style>
  <w:style w:type="paragraph" w:styleId="Footer">
    <w:name w:val="footer"/>
    <w:basedOn w:val="Normal"/>
    <w:link w:val="FooterChar"/>
    <w:uiPriority w:val="99"/>
    <w:unhideWhenUsed/>
    <w:rsid w:val="00AC5F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5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31</Words>
  <Characters>5883</Characters>
  <Application>Microsoft Office Word</Application>
  <DocSecurity>0</DocSecurity>
  <Lines>49</Lines>
  <Paragraphs>13</Paragraphs>
  <ScaleCrop>false</ScaleCrop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E</cp:lastModifiedBy>
  <cp:revision>24</cp:revision>
  <dcterms:created xsi:type="dcterms:W3CDTF">2025-06-23T04:05:00Z</dcterms:created>
  <dcterms:modified xsi:type="dcterms:W3CDTF">2026-02-18T06:16:00Z</dcterms:modified>
</cp:coreProperties>
</file>